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39273" w14:textId="47992A73" w:rsidR="00A87185" w:rsidRDefault="00A87185" w:rsidP="004C0F04">
      <w:pPr>
        <w:pStyle w:val="Heading2"/>
        <w:jc w:val="center"/>
      </w:pPr>
      <w:bookmarkStart w:id="0" w:name="_Hlk198943635"/>
      <w:bookmarkStart w:id="1" w:name="_Toc177372542"/>
      <w:bookmarkStart w:id="2" w:name="_Toc182867272"/>
      <w:bookmarkEnd w:id="0"/>
      <w:r w:rsidRPr="0020275F">
        <w:rPr>
          <w:sz w:val="40"/>
          <w:szCs w:val="40"/>
        </w:rPr>
        <w:t>Supplementary file 2</w:t>
      </w:r>
    </w:p>
    <w:p w14:paraId="72694650" w14:textId="6A355CE9" w:rsidR="002122BF" w:rsidRDefault="0017618E" w:rsidP="0017618E">
      <w:pPr>
        <w:pStyle w:val="PhDNormal"/>
        <w:rPr>
          <w:rFonts w:ascii="Arial" w:hAnsi="Arial" w:cs="Arial"/>
        </w:rPr>
      </w:pPr>
      <w:r w:rsidRPr="00D1679A">
        <w:rPr>
          <w:rFonts w:ascii="Arial" w:hAnsi="Arial" w:cs="Arial"/>
        </w:rPr>
        <w:t xml:space="preserve">This document </w:t>
      </w:r>
      <w:r w:rsidR="001969F9">
        <w:rPr>
          <w:rFonts w:ascii="Arial" w:hAnsi="Arial" w:cs="Arial"/>
        </w:rPr>
        <w:t>includes</w:t>
      </w:r>
      <w:r>
        <w:rPr>
          <w:rFonts w:ascii="Arial" w:hAnsi="Arial" w:cs="Arial"/>
        </w:rPr>
        <w:t xml:space="preserve"> </w:t>
      </w:r>
      <w:r w:rsidR="00D3115F">
        <w:rPr>
          <w:rFonts w:ascii="Arial" w:hAnsi="Arial" w:cs="Arial"/>
        </w:rPr>
        <w:t xml:space="preserve">a table </w:t>
      </w:r>
      <w:r w:rsidR="00DD7AA9">
        <w:rPr>
          <w:rFonts w:ascii="Arial" w:hAnsi="Arial" w:cs="Arial"/>
        </w:rPr>
        <w:t>comp</w:t>
      </w:r>
      <w:r w:rsidR="00F17E88">
        <w:rPr>
          <w:rFonts w:ascii="Arial" w:hAnsi="Arial" w:cs="Arial"/>
        </w:rPr>
        <w:t>ari</w:t>
      </w:r>
      <w:r w:rsidR="00E36035">
        <w:rPr>
          <w:rFonts w:ascii="Arial" w:hAnsi="Arial" w:cs="Arial"/>
        </w:rPr>
        <w:t>ng</w:t>
      </w:r>
      <w:r w:rsidR="00F17E88">
        <w:rPr>
          <w:rFonts w:ascii="Arial" w:hAnsi="Arial" w:cs="Arial"/>
        </w:rPr>
        <w:t xml:space="preserve"> </w:t>
      </w:r>
      <w:r w:rsidR="00DD7AA9">
        <w:rPr>
          <w:rFonts w:ascii="Arial" w:hAnsi="Arial" w:cs="Arial"/>
        </w:rPr>
        <w:t xml:space="preserve">lens parameters </w:t>
      </w:r>
      <w:r w:rsidR="00F17E88">
        <w:rPr>
          <w:rFonts w:ascii="Arial" w:hAnsi="Arial" w:cs="Arial"/>
        </w:rPr>
        <w:t xml:space="preserve">between </w:t>
      </w:r>
      <w:r w:rsidR="0016671B">
        <w:rPr>
          <w:rFonts w:ascii="Arial" w:hAnsi="Arial" w:cs="Arial"/>
        </w:rPr>
        <w:t xml:space="preserve">the </w:t>
      </w:r>
      <w:r w:rsidR="00F17E88">
        <w:rPr>
          <w:rFonts w:ascii="Arial" w:hAnsi="Arial" w:cs="Arial"/>
        </w:rPr>
        <w:t xml:space="preserve">non-myopic </w:t>
      </w:r>
      <w:r w:rsidR="007D3798">
        <w:rPr>
          <w:rFonts w:ascii="Arial" w:hAnsi="Arial" w:cs="Arial"/>
        </w:rPr>
        <w:t xml:space="preserve">main group (n = 76) and </w:t>
      </w:r>
      <w:r w:rsidR="0016671B">
        <w:rPr>
          <w:rFonts w:ascii="Arial" w:hAnsi="Arial" w:cs="Arial"/>
        </w:rPr>
        <w:t xml:space="preserve">the </w:t>
      </w:r>
      <w:r w:rsidR="007D3798">
        <w:rPr>
          <w:rFonts w:ascii="Arial" w:hAnsi="Arial" w:cs="Arial"/>
        </w:rPr>
        <w:t>myopic group (n = 18)</w:t>
      </w:r>
      <w:r w:rsidR="0016671B">
        <w:rPr>
          <w:rFonts w:ascii="Arial" w:hAnsi="Arial" w:cs="Arial"/>
        </w:rPr>
        <w:t>,</w:t>
      </w:r>
      <w:r w:rsidR="007D3798">
        <w:rPr>
          <w:rFonts w:ascii="Arial" w:hAnsi="Arial" w:cs="Arial"/>
        </w:rPr>
        <w:t xml:space="preserve"> </w:t>
      </w:r>
      <w:r w:rsidR="004148C8">
        <w:rPr>
          <w:rFonts w:ascii="Arial" w:hAnsi="Arial" w:cs="Arial"/>
        </w:rPr>
        <w:t xml:space="preserve">with </w:t>
      </w:r>
      <w:r w:rsidR="0016671B">
        <w:rPr>
          <w:rFonts w:ascii="Arial" w:hAnsi="Arial" w:cs="Arial"/>
        </w:rPr>
        <w:t xml:space="preserve">associated </w:t>
      </w:r>
      <w:r w:rsidR="004148C8">
        <w:rPr>
          <w:rFonts w:ascii="Arial" w:hAnsi="Arial" w:cs="Arial"/>
        </w:rPr>
        <w:t>statistical outputs</w:t>
      </w:r>
      <w:r w:rsidR="0016671B">
        <w:rPr>
          <w:rFonts w:ascii="Arial" w:hAnsi="Arial" w:cs="Arial"/>
        </w:rPr>
        <w:t xml:space="preserve"> </w:t>
      </w:r>
      <w:r w:rsidR="00B71CE9">
        <w:rPr>
          <w:rFonts w:ascii="Arial" w:hAnsi="Arial" w:cs="Arial"/>
        </w:rPr>
        <w:t xml:space="preserve">corresponding to those </w:t>
      </w:r>
      <w:r w:rsidR="0016671B">
        <w:rPr>
          <w:rFonts w:ascii="Arial" w:hAnsi="Arial" w:cs="Arial"/>
        </w:rPr>
        <w:t xml:space="preserve">presented in the main </w:t>
      </w:r>
      <w:r w:rsidR="00CB5B54">
        <w:rPr>
          <w:rFonts w:ascii="Arial" w:hAnsi="Arial" w:cs="Arial"/>
        </w:rPr>
        <w:t xml:space="preserve">manuscript. It also </w:t>
      </w:r>
      <w:r w:rsidR="00B71CE9">
        <w:rPr>
          <w:rFonts w:ascii="Arial" w:hAnsi="Arial" w:cs="Arial"/>
        </w:rPr>
        <w:t xml:space="preserve">provides </w:t>
      </w:r>
      <w:r w:rsidR="00915180">
        <w:rPr>
          <w:rFonts w:ascii="Arial" w:hAnsi="Arial" w:cs="Arial"/>
        </w:rPr>
        <w:t>post-hoc test results between the two refractive groups</w:t>
      </w:r>
      <w:r w:rsidR="00B71CE9">
        <w:rPr>
          <w:rFonts w:ascii="Arial" w:hAnsi="Arial" w:cs="Arial"/>
        </w:rPr>
        <w:t xml:space="preserve">, as well as </w:t>
      </w:r>
      <w:r w:rsidR="00D1679A">
        <w:rPr>
          <w:rFonts w:ascii="Arial" w:hAnsi="Arial" w:cs="Arial"/>
        </w:rPr>
        <w:t xml:space="preserve">an analysis of the relationship </w:t>
      </w:r>
      <w:r w:rsidR="00ED7CC5">
        <w:rPr>
          <w:rFonts w:ascii="Arial" w:hAnsi="Arial" w:cs="Arial"/>
        </w:rPr>
        <w:t xml:space="preserve">between axial length </w:t>
      </w:r>
      <w:r w:rsidR="00FB43AD">
        <w:rPr>
          <w:rFonts w:ascii="Arial" w:hAnsi="Arial" w:cs="Arial"/>
        </w:rPr>
        <w:t xml:space="preserve">and </w:t>
      </w:r>
      <w:r w:rsidR="00CB5B54">
        <w:rPr>
          <w:rFonts w:ascii="Arial" w:hAnsi="Arial" w:cs="Arial"/>
        </w:rPr>
        <w:t>accommodation</w:t>
      </w:r>
      <w:r w:rsidR="00D1679A">
        <w:rPr>
          <w:rFonts w:ascii="Arial" w:hAnsi="Arial" w:cs="Arial"/>
        </w:rPr>
        <w:t>-</w:t>
      </w:r>
      <w:r w:rsidR="00CB5B54">
        <w:rPr>
          <w:rFonts w:ascii="Arial" w:hAnsi="Arial" w:cs="Arial"/>
        </w:rPr>
        <w:t xml:space="preserve">induced changes </w:t>
      </w:r>
      <w:r w:rsidR="00D6516F">
        <w:rPr>
          <w:rFonts w:ascii="Arial" w:hAnsi="Arial" w:cs="Arial"/>
        </w:rPr>
        <w:t>in lens powers</w:t>
      </w:r>
      <w:r w:rsidR="00E36035">
        <w:rPr>
          <w:rFonts w:ascii="Arial" w:hAnsi="Arial" w:cs="Arial"/>
        </w:rPr>
        <w:t>.</w:t>
      </w:r>
      <w:r w:rsidR="00D6516F">
        <w:rPr>
          <w:rFonts w:ascii="Arial" w:hAnsi="Arial" w:cs="Arial"/>
        </w:rPr>
        <w:t xml:space="preserve"> </w:t>
      </w:r>
    </w:p>
    <w:p w14:paraId="2CBA2E67" w14:textId="578CFF03" w:rsidR="001F1CED" w:rsidRPr="00D60633" w:rsidRDefault="001F1CED" w:rsidP="00E70ACA">
      <w:pPr>
        <w:pStyle w:val="PhDNormal"/>
        <w:ind w:left="567" w:firstLine="0"/>
        <w:rPr>
          <w:rFonts w:ascii="Arial" w:hAnsi="Arial" w:cs="Arial"/>
        </w:rPr>
      </w:pPr>
      <w:r w:rsidRPr="00CC2BEF">
        <w:rPr>
          <w:rFonts w:ascii="Arial" w:hAnsi="Arial" w:cs="Arial"/>
        </w:rPr>
        <w:t xml:space="preserve">Table </w:t>
      </w:r>
      <w:r w:rsidR="00BD0FFA">
        <w:rPr>
          <w:rFonts w:ascii="Arial" w:hAnsi="Arial" w:cs="Arial"/>
        </w:rPr>
        <w:t>Supp</w:t>
      </w:r>
      <w:r w:rsidR="002429C8">
        <w:rPr>
          <w:rFonts w:ascii="Arial" w:hAnsi="Arial" w:cs="Arial"/>
        </w:rPr>
        <w:t xml:space="preserve"> </w:t>
      </w:r>
      <w:r w:rsidR="00BD0FFA">
        <w:rPr>
          <w:rFonts w:ascii="Arial" w:hAnsi="Arial" w:cs="Arial"/>
        </w:rPr>
        <w:t>2</w:t>
      </w:r>
      <w:r w:rsidR="00741073">
        <w:rPr>
          <w:rFonts w:ascii="Arial" w:hAnsi="Arial" w:cs="Arial"/>
        </w:rPr>
        <w:t>.1</w:t>
      </w:r>
      <w:r w:rsidRPr="00CC2BEF">
        <w:rPr>
          <w:rFonts w:ascii="Arial" w:hAnsi="Arial" w:cs="Arial"/>
        </w:rPr>
        <w:t>.</w:t>
      </w:r>
      <w:r w:rsidRPr="00D60633">
        <w:rPr>
          <w:rFonts w:ascii="Arial" w:hAnsi="Arial" w:cs="Arial"/>
        </w:rPr>
        <w:t xml:space="preserve"> Lens parameters. Mean (± SD) refractive power vectors for the anterior and posterior surfaces, </w:t>
      </w:r>
      <w:r w:rsidRPr="00D60633">
        <w:rPr>
          <w:rFonts w:ascii="Arial" w:hAnsi="Arial" w:cs="Arial"/>
          <w:i/>
        </w:rPr>
        <w:t>F</w:t>
      </w:r>
      <w:r w:rsidRPr="00D60633">
        <w:rPr>
          <w:rFonts w:ascii="Arial" w:hAnsi="Arial" w:cs="Arial"/>
          <w:i/>
          <w:vertAlign w:val="subscript"/>
        </w:rPr>
        <w:t>L</w:t>
      </w:r>
      <w:r w:rsidRPr="00D60633">
        <w:rPr>
          <w:rFonts w:ascii="Arial" w:hAnsi="Arial" w:cs="Arial"/>
        </w:rPr>
        <w:t>, and lens shape ratio at different accommodation demands for the refraction groups.</w:t>
      </w:r>
      <w:bookmarkEnd w:id="1"/>
      <w:r w:rsidRPr="00D60633">
        <w:rPr>
          <w:rFonts w:ascii="Arial" w:hAnsi="Arial" w:cs="Arial"/>
        </w:rPr>
        <w:t xml:space="preserve"> F-statistics (</w:t>
      </w:r>
      <w:r w:rsidRPr="00D60633">
        <w:rPr>
          <w:rFonts w:ascii="Arial" w:hAnsi="Arial" w:cs="Arial"/>
          <w:i/>
        </w:rPr>
        <w:t>F</w:t>
      </w:r>
      <w:r w:rsidRPr="00D60633">
        <w:rPr>
          <w:rFonts w:ascii="Arial" w:hAnsi="Arial" w:cs="Arial"/>
        </w:rPr>
        <w:t xml:space="preserve">) and </w:t>
      </w:r>
      <w:r w:rsidRPr="00D60633">
        <w:rPr>
          <w:rFonts w:ascii="Arial" w:hAnsi="Arial" w:cs="Arial"/>
          <w:i/>
        </w:rPr>
        <w:t>p</w:t>
      </w:r>
      <w:r w:rsidRPr="00D60633">
        <w:rPr>
          <w:rFonts w:ascii="Arial" w:hAnsi="Arial" w:cs="Arial"/>
        </w:rPr>
        <w:t xml:space="preserve">-values (p) from the linear mixed model analyses; significant </w:t>
      </w:r>
      <w:r w:rsidRPr="00D60633">
        <w:rPr>
          <w:rFonts w:ascii="Arial" w:hAnsi="Arial" w:cs="Arial"/>
          <w:i/>
        </w:rPr>
        <w:t>p</w:t>
      </w:r>
      <w:r w:rsidRPr="00D60633">
        <w:rPr>
          <w:rFonts w:ascii="Arial" w:hAnsi="Arial" w:cs="Arial"/>
        </w:rPr>
        <w:t>-values indicated by asterisks (*)</w:t>
      </w:r>
      <w:bookmarkEnd w:id="2"/>
    </w:p>
    <w:tbl>
      <w:tblPr>
        <w:tblStyle w:val="ListTable1Light"/>
        <w:tblW w:w="14610" w:type="dxa"/>
        <w:tblLook w:val="04A0" w:firstRow="1" w:lastRow="0" w:firstColumn="1" w:lastColumn="0" w:noHBand="0" w:noVBand="1"/>
      </w:tblPr>
      <w:tblGrid>
        <w:gridCol w:w="1499"/>
        <w:gridCol w:w="1500"/>
        <w:gridCol w:w="1196"/>
        <w:gridCol w:w="1196"/>
        <w:gridCol w:w="1057"/>
        <w:gridCol w:w="1057"/>
        <w:gridCol w:w="1332"/>
        <w:gridCol w:w="1296"/>
        <w:gridCol w:w="931"/>
        <w:gridCol w:w="1328"/>
        <w:gridCol w:w="1109"/>
        <w:gridCol w:w="1109"/>
      </w:tblGrid>
      <w:tr w:rsidR="00F97AC7" w:rsidRPr="00F97AC7" w14:paraId="46CD4778" w14:textId="77777777" w:rsidTr="00AF0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2" w:space="0" w:color="auto"/>
            </w:tcBorders>
            <w:vAlign w:val="center"/>
          </w:tcPr>
          <w:p w14:paraId="7D9300C1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Refractive power vectors (D)</w:t>
            </w:r>
          </w:p>
        </w:tc>
        <w:tc>
          <w:tcPr>
            <w:tcW w:w="0" w:type="dxa"/>
            <w:vMerge w:val="restart"/>
            <w:tcBorders>
              <w:top w:val="single" w:sz="2" w:space="0" w:color="auto"/>
            </w:tcBorders>
            <w:vAlign w:val="center"/>
          </w:tcPr>
          <w:p w14:paraId="0B90D611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  <w:u w:val="single"/>
              </w:rPr>
              <w:t>Refractive error group</w:t>
            </w:r>
          </w:p>
        </w:tc>
        <w:tc>
          <w:tcPr>
            <w:tcW w:w="0" w:type="dxa"/>
            <w:vMerge w:val="restart"/>
            <w:tcBorders>
              <w:top w:val="single" w:sz="2" w:space="0" w:color="auto"/>
            </w:tcBorders>
            <w:vAlign w:val="center"/>
          </w:tcPr>
          <w:p w14:paraId="4E70F7A8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  <w:u w:val="single"/>
              </w:rPr>
              <w:t>0 D</w:t>
            </w:r>
          </w:p>
        </w:tc>
        <w:tc>
          <w:tcPr>
            <w:tcW w:w="0" w:type="dxa"/>
            <w:vMerge w:val="restart"/>
            <w:tcBorders>
              <w:top w:val="single" w:sz="2" w:space="0" w:color="auto"/>
            </w:tcBorders>
            <w:vAlign w:val="center"/>
          </w:tcPr>
          <w:p w14:paraId="5ED9CBAF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  <w:u w:val="single"/>
              </w:rPr>
              <w:t>3 D</w:t>
            </w:r>
          </w:p>
        </w:tc>
        <w:tc>
          <w:tcPr>
            <w:tcW w:w="0" w:type="dxa"/>
            <w:vMerge w:val="restart"/>
            <w:tcBorders>
              <w:top w:val="single" w:sz="2" w:space="0" w:color="auto"/>
            </w:tcBorders>
            <w:vAlign w:val="center"/>
          </w:tcPr>
          <w:p w14:paraId="6467E8BD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  <w:u w:val="single"/>
              </w:rPr>
              <w:t>6 D</w:t>
            </w:r>
          </w:p>
        </w:tc>
        <w:tc>
          <w:tcPr>
            <w:tcW w:w="0" w:type="dxa"/>
            <w:vMerge w:val="restart"/>
            <w:tcBorders>
              <w:top w:val="single" w:sz="2" w:space="0" w:color="auto"/>
            </w:tcBorders>
            <w:vAlign w:val="center"/>
          </w:tcPr>
          <w:p w14:paraId="015897A5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  <w:u w:val="single"/>
              </w:rPr>
              <w:t>9 D</w:t>
            </w:r>
          </w:p>
        </w:tc>
        <w:tc>
          <w:tcPr>
            <w:tcW w:w="0" w:type="dxa"/>
            <w:gridSpan w:val="2"/>
            <w:tcBorders>
              <w:top w:val="single" w:sz="2" w:space="0" w:color="auto"/>
            </w:tcBorders>
            <w:vAlign w:val="center"/>
          </w:tcPr>
          <w:p w14:paraId="3EBE4785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Refractive error group</w:t>
            </w:r>
          </w:p>
        </w:tc>
        <w:tc>
          <w:tcPr>
            <w:tcW w:w="0" w:type="dxa"/>
            <w:gridSpan w:val="2"/>
            <w:tcBorders>
              <w:top w:val="single" w:sz="2" w:space="0" w:color="auto"/>
            </w:tcBorders>
            <w:vAlign w:val="center"/>
          </w:tcPr>
          <w:p w14:paraId="24CA8419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ccommodation demand</w:t>
            </w:r>
          </w:p>
        </w:tc>
        <w:tc>
          <w:tcPr>
            <w:tcW w:w="0" w:type="dxa"/>
            <w:gridSpan w:val="2"/>
            <w:tcBorders>
              <w:top w:val="single" w:sz="2" w:space="0" w:color="auto"/>
            </w:tcBorders>
            <w:vAlign w:val="center"/>
          </w:tcPr>
          <w:p w14:paraId="083A7CAA" w14:textId="77777777" w:rsidR="001F1CED" w:rsidRPr="00F97AC7" w:rsidRDefault="001F1CED" w:rsidP="0015158F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Refractive error group by accommodation demand</w:t>
            </w:r>
          </w:p>
        </w:tc>
      </w:tr>
      <w:tr w:rsidR="00E5367B" w:rsidRPr="00F97AC7" w14:paraId="2D796A17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C3BABE5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83E603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BFDC04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0C704CA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0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E0FA9D9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39F3DC5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5B58249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5F8140F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7CA580A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74460A8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3E0E677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dxa"/>
            <w:tcBorders>
              <w:top w:val="single" w:sz="2" w:space="0" w:color="auto"/>
            </w:tcBorders>
            <w:shd w:val="clear" w:color="auto" w:fill="auto"/>
            <w:vAlign w:val="bottom"/>
          </w:tcPr>
          <w:p w14:paraId="49A3D6E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97A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F1CED" w:rsidRPr="00F97AC7" w14:paraId="447D1846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tcBorders>
              <w:top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25E7B0F9" w14:textId="77777777" w:rsidR="001F1CED" w:rsidRPr="00F97AC7" w:rsidRDefault="001F1CED" w:rsidP="0015158F">
            <w:pPr>
              <w:spacing w:before="12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nterior lens surface</w:t>
            </w:r>
          </w:p>
        </w:tc>
      </w:tr>
      <w:tr w:rsidR="00E5367B" w:rsidRPr="00F97AC7" w14:paraId="4FB70A74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0E190AC7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1BF237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CC1A99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8.04 ± 1.3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C94A3D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9.03 ± 1.4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D5EEEC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0.78 ± 1.4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DFA7F6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2.09 ± 1.50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7DF5DCEA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48.88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C29090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2D4CFDE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80.25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7DB674D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BAE479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47FCFE5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E5367B" w:rsidRPr="00F97AC7" w14:paraId="05DFEAB0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C18E7B9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227E670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vAlign w:val="center"/>
          </w:tcPr>
          <w:p w14:paraId="6643EBBB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6.50 ± 0.59</w:t>
            </w:r>
          </w:p>
        </w:tc>
        <w:tc>
          <w:tcPr>
            <w:tcW w:w="0" w:type="dxa"/>
            <w:vAlign w:val="center"/>
          </w:tcPr>
          <w:p w14:paraId="56B763D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7.33 ± 0.86</w:t>
            </w:r>
          </w:p>
        </w:tc>
        <w:tc>
          <w:tcPr>
            <w:tcW w:w="0" w:type="dxa"/>
            <w:vAlign w:val="center"/>
          </w:tcPr>
          <w:p w14:paraId="547EE39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9.41 ± 1.70</w:t>
            </w:r>
          </w:p>
        </w:tc>
        <w:tc>
          <w:tcPr>
            <w:tcW w:w="0" w:type="dxa"/>
            <w:vAlign w:val="center"/>
          </w:tcPr>
          <w:p w14:paraId="22EDC43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0.90 ± 1.65</w:t>
            </w:r>
          </w:p>
        </w:tc>
        <w:tc>
          <w:tcPr>
            <w:tcW w:w="0" w:type="dxa"/>
            <w:vMerge/>
          </w:tcPr>
          <w:p w14:paraId="168D39D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42F0A800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2569D900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68B69609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3FA6CA9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7CB6A4DF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3A016655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7A3B1629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7CE13E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DDC20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7.73 ± 1.4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16898B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8.66 ± 1.5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4B6D9E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0.51 ± 1.6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5D33D3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1.91 ± 1.57</w:t>
            </w:r>
          </w:p>
        </w:tc>
        <w:tc>
          <w:tcPr>
            <w:tcW w:w="0" w:type="dxa"/>
            <w:gridSpan w:val="6"/>
            <w:shd w:val="clear" w:color="auto" w:fill="auto"/>
          </w:tcPr>
          <w:p w14:paraId="03DFC12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367B" w:rsidRPr="00F97AC7" w14:paraId="3048269B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62BFA611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0" w:type="dxa"/>
            <w:vAlign w:val="center"/>
          </w:tcPr>
          <w:p w14:paraId="6D52B62F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vAlign w:val="center"/>
          </w:tcPr>
          <w:p w14:paraId="19242B61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5 ± 0.36</w:t>
            </w:r>
          </w:p>
        </w:tc>
        <w:tc>
          <w:tcPr>
            <w:tcW w:w="0" w:type="dxa"/>
            <w:vAlign w:val="center"/>
          </w:tcPr>
          <w:p w14:paraId="1BA0D6E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1 ± 0.52</w:t>
            </w:r>
          </w:p>
        </w:tc>
        <w:tc>
          <w:tcPr>
            <w:tcW w:w="0" w:type="dxa"/>
            <w:vAlign w:val="center"/>
          </w:tcPr>
          <w:p w14:paraId="0461D56F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1 ± 0.50</w:t>
            </w:r>
          </w:p>
        </w:tc>
        <w:tc>
          <w:tcPr>
            <w:tcW w:w="0" w:type="dxa"/>
            <w:vAlign w:val="center"/>
          </w:tcPr>
          <w:p w14:paraId="3845B18E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0 ± 0.54</w:t>
            </w:r>
          </w:p>
        </w:tc>
        <w:tc>
          <w:tcPr>
            <w:tcW w:w="0" w:type="dxa"/>
            <w:vMerge w:val="restart"/>
            <w:vAlign w:val="center"/>
          </w:tcPr>
          <w:p w14:paraId="64B9713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8.19</w:t>
            </w:r>
          </w:p>
        </w:tc>
        <w:tc>
          <w:tcPr>
            <w:tcW w:w="0" w:type="dxa"/>
            <w:vMerge w:val="restart"/>
            <w:vAlign w:val="center"/>
          </w:tcPr>
          <w:p w14:paraId="3938787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005*</w:t>
            </w:r>
          </w:p>
        </w:tc>
        <w:tc>
          <w:tcPr>
            <w:tcW w:w="0" w:type="dxa"/>
            <w:vMerge w:val="restart"/>
            <w:vAlign w:val="center"/>
          </w:tcPr>
          <w:p w14:paraId="46730769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0" w:type="dxa"/>
            <w:vMerge w:val="restart"/>
            <w:vAlign w:val="center"/>
          </w:tcPr>
          <w:p w14:paraId="45F0233B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0" w:type="dxa"/>
            <w:vMerge w:val="restart"/>
            <w:vAlign w:val="center"/>
          </w:tcPr>
          <w:p w14:paraId="2884715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dxa"/>
            <w:vMerge w:val="restart"/>
            <w:vAlign w:val="center"/>
          </w:tcPr>
          <w:p w14:paraId="7BFCE773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E5367B" w:rsidRPr="00F97AC7" w14:paraId="08F3410A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5AFDDDA7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582D253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6FA594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22 ± 0.29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3F8A2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5 ± 0.2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A4BF9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6 ± 0.4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0568BC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28 ± 0.59</w:t>
            </w:r>
          </w:p>
        </w:tc>
        <w:tc>
          <w:tcPr>
            <w:tcW w:w="0" w:type="dxa"/>
            <w:vMerge/>
            <w:shd w:val="clear" w:color="auto" w:fill="auto"/>
          </w:tcPr>
          <w:p w14:paraId="433DF4B0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3AE0ED3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61F9125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2B40CE99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70429241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44F1BD2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1DD4B75C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7712E05D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2A3657C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vAlign w:val="center"/>
          </w:tcPr>
          <w:p w14:paraId="01D2613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0 ± 0.36</w:t>
            </w:r>
          </w:p>
        </w:tc>
        <w:tc>
          <w:tcPr>
            <w:tcW w:w="0" w:type="dxa"/>
            <w:vAlign w:val="center"/>
          </w:tcPr>
          <w:p w14:paraId="7EE8080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0 ± 0.47</w:t>
            </w:r>
          </w:p>
        </w:tc>
        <w:tc>
          <w:tcPr>
            <w:tcW w:w="0" w:type="dxa"/>
            <w:vAlign w:val="center"/>
          </w:tcPr>
          <w:p w14:paraId="2688728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2 ± 0.49</w:t>
            </w:r>
          </w:p>
        </w:tc>
        <w:tc>
          <w:tcPr>
            <w:tcW w:w="0" w:type="dxa"/>
            <w:vAlign w:val="center"/>
          </w:tcPr>
          <w:p w14:paraId="5B9E4CD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5 ± 0.55</w:t>
            </w:r>
          </w:p>
        </w:tc>
        <w:tc>
          <w:tcPr>
            <w:tcW w:w="0" w:type="dxa"/>
            <w:gridSpan w:val="6"/>
          </w:tcPr>
          <w:p w14:paraId="62F64C29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367B" w:rsidRPr="00F97AC7" w14:paraId="2C5054D1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048AFE92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354D8B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0ACEB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8 ± 0.3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EA9A52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8 ± 0.47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D311B51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4 ± 0.4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FF19F9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0 ± 0.56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6384EB7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7D499B6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0BDCA01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29F6064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E5C3BB8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136BDED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E5367B" w:rsidRPr="00F97AC7" w14:paraId="5FDF036E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0D29BB0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4AAB6689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vAlign w:val="center"/>
          </w:tcPr>
          <w:p w14:paraId="2C896711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3 ± 0.32</w:t>
            </w:r>
          </w:p>
        </w:tc>
        <w:tc>
          <w:tcPr>
            <w:tcW w:w="0" w:type="dxa"/>
            <w:vAlign w:val="center"/>
          </w:tcPr>
          <w:p w14:paraId="2E43D41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3 ± 0.35</w:t>
            </w:r>
          </w:p>
        </w:tc>
        <w:tc>
          <w:tcPr>
            <w:tcW w:w="0" w:type="dxa"/>
            <w:vAlign w:val="center"/>
          </w:tcPr>
          <w:p w14:paraId="7B2C32D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13 ± 0.63</w:t>
            </w:r>
          </w:p>
        </w:tc>
        <w:tc>
          <w:tcPr>
            <w:tcW w:w="0" w:type="dxa"/>
            <w:vAlign w:val="center"/>
          </w:tcPr>
          <w:p w14:paraId="69A6928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9 ± 0.47</w:t>
            </w:r>
          </w:p>
        </w:tc>
        <w:tc>
          <w:tcPr>
            <w:tcW w:w="0" w:type="dxa"/>
            <w:vMerge/>
          </w:tcPr>
          <w:p w14:paraId="3650492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4112CCD5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0948F0A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4E451860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vAlign w:val="center"/>
          </w:tcPr>
          <w:p w14:paraId="4BC4EF5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5D1DEB7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65BAD8F9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09936C94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7B92688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5081529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7 ± 0.3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220932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5 ± 0.4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B9D6B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1 ± 0.5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6E4601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0 ± 0.55</w:t>
            </w:r>
          </w:p>
        </w:tc>
        <w:tc>
          <w:tcPr>
            <w:tcW w:w="0" w:type="dxa"/>
            <w:gridSpan w:val="6"/>
            <w:shd w:val="clear" w:color="auto" w:fill="auto"/>
          </w:tcPr>
          <w:p w14:paraId="5B8057F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6A8D6EB0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shd w:val="clear" w:color="auto" w:fill="BFBFBF" w:themeFill="background1" w:themeFillShade="BF"/>
            <w:vAlign w:val="center"/>
          </w:tcPr>
          <w:p w14:paraId="4C22B52D" w14:textId="77777777" w:rsidR="001F1CED" w:rsidRPr="00F97AC7" w:rsidRDefault="001F1CED" w:rsidP="0015158F">
            <w:pPr>
              <w:spacing w:before="12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Posterior lens surface</w:t>
            </w:r>
          </w:p>
        </w:tc>
      </w:tr>
      <w:tr w:rsidR="00E5367B" w:rsidRPr="00F97AC7" w14:paraId="01D9F9B8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4EDC52FE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568BA2E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DBB63B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7.13 ± 2.0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8EDE1D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7.68 ± 1.96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8FEA87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8.87 ± 2.6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C91942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9.17 ± 2.61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27ED7B7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61.48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CA6D2F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06F7E07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7.26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6E6AF870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18C9DE4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1360C108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E5367B" w:rsidRPr="00F97AC7" w14:paraId="0FA07765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24DC8F5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1D2332EE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vAlign w:val="center"/>
          </w:tcPr>
          <w:p w14:paraId="6A65895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4.86 ± 1.26</w:t>
            </w:r>
          </w:p>
        </w:tc>
        <w:tc>
          <w:tcPr>
            <w:tcW w:w="0" w:type="dxa"/>
            <w:vAlign w:val="center"/>
          </w:tcPr>
          <w:p w14:paraId="5453716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5.37 ± 0.92</w:t>
            </w:r>
          </w:p>
        </w:tc>
        <w:tc>
          <w:tcPr>
            <w:tcW w:w="0" w:type="dxa"/>
            <w:vAlign w:val="center"/>
          </w:tcPr>
          <w:p w14:paraId="2032543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6.15 ± 1.84</w:t>
            </w:r>
          </w:p>
        </w:tc>
        <w:tc>
          <w:tcPr>
            <w:tcW w:w="0" w:type="dxa"/>
            <w:vAlign w:val="center"/>
          </w:tcPr>
          <w:p w14:paraId="45D6572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6.48 ± 1.21</w:t>
            </w:r>
          </w:p>
        </w:tc>
        <w:tc>
          <w:tcPr>
            <w:tcW w:w="0" w:type="dxa"/>
            <w:vMerge/>
            <w:vAlign w:val="center"/>
          </w:tcPr>
          <w:p w14:paraId="4AD9D5A5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21E6056B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vAlign w:val="center"/>
          </w:tcPr>
          <w:p w14:paraId="106A919F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636139A1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23ECD08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vAlign w:val="center"/>
          </w:tcPr>
          <w:p w14:paraId="4F0861E5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2D255FE8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1A111212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1BEEEEBE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849BD5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6.68 ± 2.1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FF0EBD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7.18 ± 2.0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95B83B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8.33 ± 2.71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2C990C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18.77 ± 2.63</w:t>
            </w:r>
          </w:p>
        </w:tc>
        <w:tc>
          <w:tcPr>
            <w:tcW w:w="0" w:type="dxa"/>
            <w:gridSpan w:val="6"/>
            <w:shd w:val="clear" w:color="auto" w:fill="auto"/>
            <w:vAlign w:val="center"/>
          </w:tcPr>
          <w:p w14:paraId="09C3872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367B" w:rsidRPr="00F97AC7" w14:paraId="09979F9F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0DDD053E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0" w:type="dxa"/>
            <w:vAlign w:val="center"/>
          </w:tcPr>
          <w:p w14:paraId="731EC811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vAlign w:val="center"/>
          </w:tcPr>
          <w:p w14:paraId="7EEE20A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2 ± 1.17</w:t>
            </w:r>
          </w:p>
        </w:tc>
        <w:tc>
          <w:tcPr>
            <w:tcW w:w="0" w:type="dxa"/>
            <w:vAlign w:val="center"/>
          </w:tcPr>
          <w:p w14:paraId="1066D10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22 ± 0.91</w:t>
            </w:r>
          </w:p>
        </w:tc>
        <w:tc>
          <w:tcPr>
            <w:tcW w:w="0" w:type="dxa"/>
            <w:vAlign w:val="center"/>
          </w:tcPr>
          <w:p w14:paraId="536DBBDB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2 ± 1.18</w:t>
            </w:r>
          </w:p>
        </w:tc>
        <w:tc>
          <w:tcPr>
            <w:tcW w:w="0" w:type="dxa"/>
            <w:vAlign w:val="center"/>
          </w:tcPr>
          <w:p w14:paraId="33CC90E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9 ± 1.46</w:t>
            </w:r>
          </w:p>
        </w:tc>
        <w:tc>
          <w:tcPr>
            <w:tcW w:w="0" w:type="dxa"/>
            <w:vMerge w:val="restart"/>
            <w:vAlign w:val="center"/>
          </w:tcPr>
          <w:p w14:paraId="49DEFD2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0" w:type="dxa"/>
            <w:vMerge w:val="restart"/>
            <w:vAlign w:val="center"/>
          </w:tcPr>
          <w:p w14:paraId="0AA28CD9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dxa"/>
            <w:vMerge w:val="restart"/>
            <w:vAlign w:val="center"/>
          </w:tcPr>
          <w:p w14:paraId="190225D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0" w:type="dxa"/>
            <w:vMerge w:val="restart"/>
            <w:vAlign w:val="center"/>
          </w:tcPr>
          <w:p w14:paraId="02728E1D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dxa"/>
            <w:vMerge w:val="restart"/>
            <w:vAlign w:val="center"/>
          </w:tcPr>
          <w:p w14:paraId="7FC29C50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0" w:type="dxa"/>
            <w:vMerge w:val="restart"/>
            <w:vAlign w:val="center"/>
          </w:tcPr>
          <w:p w14:paraId="67F3A89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E5367B" w:rsidRPr="00F97AC7" w14:paraId="384F9CFE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18D3466B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7C413E6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04C758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26 ± 0.7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8605C9A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44 ± 0.6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CD4D7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18 ± 1.0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22DAE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46 ± 1.53</w:t>
            </w: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62349A9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171CA34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40B08248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4E82D36E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0BF6038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77F2CA81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7B538964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14685ED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698CC42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vAlign w:val="center"/>
          </w:tcPr>
          <w:p w14:paraId="584D7A4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6 ± 1.10</w:t>
            </w:r>
          </w:p>
        </w:tc>
        <w:tc>
          <w:tcPr>
            <w:tcW w:w="0" w:type="dxa"/>
            <w:vAlign w:val="center"/>
          </w:tcPr>
          <w:p w14:paraId="2F58265F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27 ± 0.86</w:t>
            </w:r>
          </w:p>
        </w:tc>
        <w:tc>
          <w:tcPr>
            <w:tcW w:w="0" w:type="dxa"/>
            <w:vAlign w:val="center"/>
          </w:tcPr>
          <w:p w14:paraId="63C4CFAB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06 ± 1.15</w:t>
            </w:r>
          </w:p>
        </w:tc>
        <w:tc>
          <w:tcPr>
            <w:tcW w:w="0" w:type="dxa"/>
            <w:vAlign w:val="center"/>
          </w:tcPr>
          <w:p w14:paraId="105FC610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1 ± 1.47</w:t>
            </w:r>
          </w:p>
        </w:tc>
        <w:tc>
          <w:tcPr>
            <w:tcW w:w="0" w:type="dxa"/>
            <w:gridSpan w:val="6"/>
            <w:vAlign w:val="center"/>
          </w:tcPr>
          <w:p w14:paraId="453E1FB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367B" w:rsidRPr="00F97AC7" w14:paraId="23F274FC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4ECAC055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</w:pP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</w:rPr>
              <w:t>J</w:t>
            </w:r>
            <w:r w:rsidRPr="00F97AC7">
              <w:rPr>
                <w:rFonts w:ascii="Arial" w:hAnsi="Arial" w:cs="Arial"/>
                <w:bCs w:val="0"/>
                <w:i/>
                <w:iCs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415239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BFC2A4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3 ± 1.1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3EEA9E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10 ± 1.3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5F8E10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7 ± 1.8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DDA8C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0 ±</w:t>
            </w:r>
            <w:r w:rsidRPr="00F97AC7" w:rsidDel="0000086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97AC7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1DA0AEF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3864F6F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14628B1E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237FB24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74E6FFFE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CF7A7E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E5367B" w:rsidRPr="00F97AC7" w14:paraId="50B1D65C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277EB660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432737A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vAlign w:val="center"/>
          </w:tcPr>
          <w:p w14:paraId="528EACAD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8 ± 0.94</w:t>
            </w:r>
          </w:p>
        </w:tc>
        <w:tc>
          <w:tcPr>
            <w:tcW w:w="0" w:type="dxa"/>
            <w:vAlign w:val="center"/>
          </w:tcPr>
          <w:p w14:paraId="46834CBA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13 ± 0.94</w:t>
            </w:r>
          </w:p>
        </w:tc>
        <w:tc>
          <w:tcPr>
            <w:tcW w:w="0" w:type="dxa"/>
            <w:vAlign w:val="center"/>
          </w:tcPr>
          <w:p w14:paraId="36235A4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8 ± 0.81</w:t>
            </w:r>
          </w:p>
        </w:tc>
        <w:tc>
          <w:tcPr>
            <w:tcW w:w="0" w:type="dxa"/>
            <w:vAlign w:val="center"/>
          </w:tcPr>
          <w:p w14:paraId="054B466A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2 ± 1.58</w:t>
            </w:r>
          </w:p>
        </w:tc>
        <w:tc>
          <w:tcPr>
            <w:tcW w:w="0" w:type="dxa"/>
            <w:vMerge/>
          </w:tcPr>
          <w:p w14:paraId="33D9043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27834BD5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7300F76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vAlign w:val="center"/>
          </w:tcPr>
          <w:p w14:paraId="0720202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767D799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46AF5DE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72F08583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51795BCA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37C3427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D92F7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04 ± 1.1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EFE9B1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–0.10 ± 1.23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891417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2 ± 1.6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891FD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10 ± 1.49</w:t>
            </w:r>
          </w:p>
        </w:tc>
        <w:tc>
          <w:tcPr>
            <w:tcW w:w="0" w:type="dxa"/>
            <w:gridSpan w:val="6"/>
            <w:shd w:val="clear" w:color="auto" w:fill="auto"/>
          </w:tcPr>
          <w:p w14:paraId="12982C8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59964BD6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2"/>
            <w:shd w:val="clear" w:color="auto" w:fill="BFBFBF" w:themeFill="background1" w:themeFillShade="BF"/>
            <w:vAlign w:val="center"/>
          </w:tcPr>
          <w:p w14:paraId="103EF053" w14:textId="77777777" w:rsidR="001F1CED" w:rsidRPr="00F97AC7" w:rsidRDefault="001F1CED" w:rsidP="0015158F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Equivalent lens power (D)</w:t>
            </w:r>
          </w:p>
        </w:tc>
      </w:tr>
      <w:tr w:rsidR="00E5367B" w:rsidRPr="00F97AC7" w14:paraId="689E3996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vAlign w:val="center"/>
          </w:tcPr>
          <w:p w14:paraId="75E8269B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7AC7"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Pr="00F97AC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1E0EA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2510B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4.82 ± 2.8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AFFBDA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6.29 ± 2.95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01AD8AC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9.11 ± 3.52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0F7432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30.62 ± 3.43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38D92FE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13546.39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7F10665E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33342B18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34.04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736616C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2E85A39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0" w:type="dxa"/>
            <w:vMerge w:val="restart"/>
            <w:shd w:val="clear" w:color="auto" w:fill="auto"/>
            <w:vAlign w:val="center"/>
          </w:tcPr>
          <w:p w14:paraId="57E0DD7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E5367B" w:rsidRPr="00F97AC7" w14:paraId="11386AAC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9141147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dxa"/>
            <w:vAlign w:val="center"/>
          </w:tcPr>
          <w:p w14:paraId="31E785D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vAlign w:val="center"/>
          </w:tcPr>
          <w:p w14:paraId="1A067A06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1.13± 1.54</w:t>
            </w:r>
          </w:p>
        </w:tc>
        <w:tc>
          <w:tcPr>
            <w:tcW w:w="0" w:type="dxa"/>
            <w:vAlign w:val="center"/>
          </w:tcPr>
          <w:p w14:paraId="058407C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2.42± 1.60</w:t>
            </w:r>
          </w:p>
        </w:tc>
        <w:tc>
          <w:tcPr>
            <w:tcW w:w="0" w:type="dxa"/>
            <w:vAlign w:val="center"/>
          </w:tcPr>
          <w:p w14:paraId="352A4D35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5.16 ± 3.07</w:t>
            </w:r>
          </w:p>
        </w:tc>
        <w:tc>
          <w:tcPr>
            <w:tcW w:w="0" w:type="dxa"/>
            <w:vAlign w:val="center"/>
          </w:tcPr>
          <w:p w14:paraId="32E0B8C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6.90 ± 2.53</w:t>
            </w:r>
          </w:p>
        </w:tc>
        <w:tc>
          <w:tcPr>
            <w:tcW w:w="0" w:type="dxa"/>
            <w:vMerge/>
          </w:tcPr>
          <w:p w14:paraId="721D91EB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7373C63A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vAlign w:val="center"/>
          </w:tcPr>
          <w:p w14:paraId="3B88819A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7EE0C563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10015C02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</w:tcPr>
          <w:p w14:paraId="1F3361B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3E220EE1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0FD02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71C3A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2C97E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4.09 ± 2.9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8BA5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5.46 ± 3.1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0A392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28.32 ± 3.7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FF25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30.06 ± 3.56</w:t>
            </w:r>
          </w:p>
        </w:tc>
        <w:tc>
          <w:tcPr>
            <w:tcW w:w="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B4055A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367B" w:rsidRPr="00F97AC7" w14:paraId="00F54E12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3BA19E36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Lens shape ratio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23F5A9A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Non-myopes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1383AFBF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47 ± 0.0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DF9F825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51 ± 0.06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9B1816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58 ± 0.07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69BE1DB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64 ± 0.08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3D86D26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7842292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1D31D3C7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67.46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1B9630AB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&lt;0.0001*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6BD5CC83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</w:tcBorders>
            <w:vAlign w:val="center"/>
          </w:tcPr>
          <w:p w14:paraId="0413A6DE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E5367B" w:rsidRPr="00F97AC7" w14:paraId="729D774B" w14:textId="77777777" w:rsidTr="00AF0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vAlign w:val="center"/>
          </w:tcPr>
          <w:p w14:paraId="5DC0BD96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6361469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Myop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3B9DB2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44± 0.0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C1A6827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48± 0.04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C1A5DF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58 ± 0.08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A9460C4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0.66± 0.08</w:t>
            </w:r>
          </w:p>
        </w:tc>
        <w:tc>
          <w:tcPr>
            <w:tcW w:w="0" w:type="dxa"/>
            <w:vMerge/>
            <w:shd w:val="clear" w:color="auto" w:fill="auto"/>
          </w:tcPr>
          <w:p w14:paraId="59511F56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182C01CF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  <w:vAlign w:val="center"/>
          </w:tcPr>
          <w:p w14:paraId="6B4E1453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2D6EA1D9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0843D8AD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dxa"/>
            <w:vMerge/>
            <w:shd w:val="clear" w:color="auto" w:fill="auto"/>
          </w:tcPr>
          <w:p w14:paraId="2DDC2C55" w14:textId="77777777" w:rsidR="001F1CED" w:rsidRPr="00F97AC7" w:rsidRDefault="001F1CED" w:rsidP="0015158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F1CED" w:rsidRPr="00F97AC7" w14:paraId="6C16C023" w14:textId="77777777" w:rsidTr="00AF0F4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2" w:space="0" w:color="auto"/>
            </w:tcBorders>
            <w:vAlign w:val="center"/>
          </w:tcPr>
          <w:p w14:paraId="1DF65DDA" w14:textId="77777777" w:rsidR="001F1CED" w:rsidRPr="00F97AC7" w:rsidRDefault="001F1CED" w:rsidP="0015158F">
            <w:pPr>
              <w:ind w:firstLine="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2" w:space="0" w:color="auto"/>
            </w:tcBorders>
            <w:vAlign w:val="center"/>
          </w:tcPr>
          <w:p w14:paraId="0F7B335D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dxa"/>
            <w:tcBorders>
              <w:bottom w:val="single" w:sz="2" w:space="0" w:color="auto"/>
            </w:tcBorders>
            <w:vAlign w:val="center"/>
          </w:tcPr>
          <w:p w14:paraId="046E2EFC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47 ± 0.07</w:t>
            </w:r>
          </w:p>
        </w:tc>
        <w:tc>
          <w:tcPr>
            <w:tcW w:w="0" w:type="dxa"/>
            <w:tcBorders>
              <w:bottom w:val="single" w:sz="2" w:space="0" w:color="auto"/>
            </w:tcBorders>
            <w:vAlign w:val="center"/>
          </w:tcPr>
          <w:p w14:paraId="120D35DE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50 ± 0.06</w:t>
            </w:r>
          </w:p>
        </w:tc>
        <w:tc>
          <w:tcPr>
            <w:tcW w:w="0" w:type="dxa"/>
            <w:tcBorders>
              <w:bottom w:val="single" w:sz="2" w:space="0" w:color="auto"/>
            </w:tcBorders>
            <w:vAlign w:val="center"/>
          </w:tcPr>
          <w:p w14:paraId="1FD84198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58 ± 0.07</w:t>
            </w:r>
          </w:p>
        </w:tc>
        <w:tc>
          <w:tcPr>
            <w:tcW w:w="0" w:type="dxa"/>
            <w:tcBorders>
              <w:bottom w:val="single" w:sz="2" w:space="0" w:color="auto"/>
            </w:tcBorders>
            <w:vAlign w:val="center"/>
          </w:tcPr>
          <w:p w14:paraId="465923AF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97AC7">
              <w:rPr>
                <w:rFonts w:ascii="Arial" w:hAnsi="Arial" w:cs="Arial"/>
                <w:sz w:val="20"/>
                <w:szCs w:val="20"/>
              </w:rPr>
              <w:t>+0.64 ± 0.08</w:t>
            </w:r>
          </w:p>
        </w:tc>
        <w:tc>
          <w:tcPr>
            <w:tcW w:w="0" w:type="dxa"/>
            <w:gridSpan w:val="6"/>
            <w:tcBorders>
              <w:bottom w:val="single" w:sz="2" w:space="0" w:color="auto"/>
            </w:tcBorders>
          </w:tcPr>
          <w:p w14:paraId="64BAC4A4" w14:textId="77777777" w:rsidR="001F1CED" w:rsidRPr="00F97AC7" w:rsidRDefault="001F1CED" w:rsidP="0015158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97181CD" w14:textId="77777777" w:rsidR="00EE5B33" w:rsidRPr="00D60633" w:rsidRDefault="00EE5B33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</w:pPr>
    </w:p>
    <w:p w14:paraId="1A18E005" w14:textId="77777777" w:rsidR="00322FF6" w:rsidRPr="00D60633" w:rsidRDefault="00322FF6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  <w:sectPr w:rsidR="00322FF6" w:rsidRPr="00D60633" w:rsidSect="00322FF6">
          <w:pgSz w:w="16838" w:h="11906" w:orient="landscape"/>
          <w:pgMar w:top="1800" w:right="1440" w:bottom="1440" w:left="1440" w:header="708" w:footer="708" w:gutter="0"/>
          <w:cols w:space="708"/>
          <w:docGrid w:linePitch="360"/>
        </w:sectPr>
      </w:pPr>
    </w:p>
    <w:p w14:paraId="450013F6" w14:textId="760208F1" w:rsidR="00F75348" w:rsidRPr="00D60633" w:rsidRDefault="00F75348" w:rsidP="006679C1">
      <w:pPr>
        <w:pStyle w:val="Heading2"/>
        <w:rPr>
          <w:rFonts w:cs="Arial"/>
        </w:rPr>
      </w:pPr>
      <w:r w:rsidRPr="43CA64E1">
        <w:rPr>
          <w:rFonts w:cs="Arial"/>
        </w:rPr>
        <w:lastRenderedPageBreak/>
        <w:t>Post-</w:t>
      </w:r>
      <w:r w:rsidR="00596360" w:rsidRPr="43CA64E1">
        <w:rPr>
          <w:rFonts w:cs="Arial"/>
        </w:rPr>
        <w:t xml:space="preserve">hoc </w:t>
      </w:r>
      <w:r w:rsidR="00602C17" w:rsidRPr="43CA64E1">
        <w:rPr>
          <w:rFonts w:cs="Arial"/>
        </w:rPr>
        <w:t>test</w:t>
      </w:r>
      <w:r w:rsidR="006679C1" w:rsidRPr="43CA64E1">
        <w:rPr>
          <w:rFonts w:cs="Arial"/>
        </w:rPr>
        <w:t xml:space="preserve"> results for measured lens parameters</w:t>
      </w:r>
    </w:p>
    <w:p w14:paraId="76717EAF" w14:textId="3B80DB5E" w:rsidR="003B6C96" w:rsidRDefault="00704D6D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</w:pPr>
      <w:r w:rsidRPr="004D44CE">
        <w:rPr>
          <w:rFonts w:ascii="Arial" w:hAnsi="Arial" w:cs="Arial"/>
          <w:szCs w:val="24"/>
        </w:rPr>
        <w:t xml:space="preserve">Post-hoc pairwise comparisons </w:t>
      </w:r>
      <w:r w:rsidR="00D22F55" w:rsidRPr="00D60633">
        <w:rPr>
          <w:rFonts w:ascii="Arial" w:hAnsi="Arial" w:cs="Arial"/>
          <w:szCs w:val="24"/>
        </w:rPr>
        <w:t xml:space="preserve">for the measured lens parameters </w:t>
      </w:r>
      <w:r w:rsidR="00971079">
        <w:rPr>
          <w:rFonts w:ascii="Arial" w:hAnsi="Arial" w:cs="Arial"/>
          <w:szCs w:val="24"/>
        </w:rPr>
        <w:t xml:space="preserve">(anterior lens powers </w:t>
      </w:r>
      <w:r w:rsidR="00971079" w:rsidRPr="006C7AE1">
        <w:rPr>
          <w:rFonts w:ascii="Arial" w:hAnsi="Arial" w:cs="Arial"/>
          <w:i/>
          <w:iCs/>
          <w:szCs w:val="24"/>
        </w:rPr>
        <w:t>M</w:t>
      </w:r>
      <w:r w:rsidR="00971079">
        <w:rPr>
          <w:rFonts w:ascii="Arial" w:hAnsi="Arial" w:cs="Arial"/>
          <w:szCs w:val="24"/>
        </w:rPr>
        <w:t xml:space="preserve">, </w:t>
      </w:r>
      <w:r w:rsidR="00971079" w:rsidRPr="006C7AE1">
        <w:rPr>
          <w:rFonts w:ascii="Arial" w:hAnsi="Arial" w:cs="Arial"/>
          <w:i/>
          <w:iCs/>
          <w:szCs w:val="24"/>
        </w:rPr>
        <w:t>J</w:t>
      </w:r>
      <w:r w:rsidR="00971079" w:rsidRPr="006C7AE1">
        <w:rPr>
          <w:rFonts w:ascii="Arial" w:hAnsi="Arial" w:cs="Arial"/>
          <w:i/>
          <w:iCs/>
          <w:szCs w:val="24"/>
          <w:vertAlign w:val="subscript"/>
        </w:rPr>
        <w:t>0</w:t>
      </w:r>
      <w:r w:rsidR="00971079">
        <w:rPr>
          <w:rFonts w:ascii="Arial" w:hAnsi="Arial" w:cs="Arial"/>
          <w:szCs w:val="24"/>
        </w:rPr>
        <w:t xml:space="preserve">, </w:t>
      </w:r>
      <w:r w:rsidR="00971079" w:rsidRPr="006C7AE1">
        <w:rPr>
          <w:rFonts w:ascii="Arial" w:hAnsi="Arial" w:cs="Arial"/>
          <w:i/>
          <w:iCs/>
          <w:szCs w:val="24"/>
        </w:rPr>
        <w:t>J</w:t>
      </w:r>
      <w:r w:rsidR="00971079" w:rsidRPr="006C7AE1">
        <w:rPr>
          <w:rFonts w:ascii="Arial" w:hAnsi="Arial" w:cs="Arial"/>
          <w:i/>
          <w:iCs/>
          <w:szCs w:val="24"/>
          <w:vertAlign w:val="subscript"/>
        </w:rPr>
        <w:t>45</w:t>
      </w:r>
      <w:r w:rsidR="00971079">
        <w:rPr>
          <w:rFonts w:ascii="Arial" w:hAnsi="Arial" w:cs="Arial"/>
          <w:szCs w:val="24"/>
        </w:rPr>
        <w:t xml:space="preserve">; posterior lens powers </w:t>
      </w:r>
      <w:r w:rsidR="00971079" w:rsidRPr="006C7AE1">
        <w:rPr>
          <w:rFonts w:ascii="Arial" w:hAnsi="Arial" w:cs="Arial"/>
          <w:i/>
          <w:iCs/>
          <w:szCs w:val="24"/>
        </w:rPr>
        <w:t>M</w:t>
      </w:r>
      <w:r w:rsidR="00971079">
        <w:rPr>
          <w:rFonts w:ascii="Arial" w:hAnsi="Arial" w:cs="Arial"/>
          <w:szCs w:val="24"/>
        </w:rPr>
        <w:t xml:space="preserve">, </w:t>
      </w:r>
      <w:r w:rsidR="00971079" w:rsidRPr="006C7AE1">
        <w:rPr>
          <w:rFonts w:ascii="Arial" w:hAnsi="Arial" w:cs="Arial"/>
          <w:i/>
          <w:iCs/>
          <w:szCs w:val="24"/>
        </w:rPr>
        <w:t>J</w:t>
      </w:r>
      <w:r w:rsidR="00971079" w:rsidRPr="006C7AE1">
        <w:rPr>
          <w:rFonts w:ascii="Arial" w:hAnsi="Arial" w:cs="Arial"/>
          <w:i/>
          <w:iCs/>
          <w:szCs w:val="24"/>
          <w:vertAlign w:val="subscript"/>
        </w:rPr>
        <w:t>0</w:t>
      </w:r>
      <w:r w:rsidR="00971079">
        <w:rPr>
          <w:rFonts w:ascii="Arial" w:hAnsi="Arial" w:cs="Arial"/>
          <w:szCs w:val="24"/>
        </w:rPr>
        <w:t xml:space="preserve">, </w:t>
      </w:r>
      <w:r w:rsidR="00971079" w:rsidRPr="006C7AE1">
        <w:rPr>
          <w:rFonts w:ascii="Arial" w:hAnsi="Arial" w:cs="Arial"/>
          <w:i/>
          <w:iCs/>
          <w:szCs w:val="24"/>
        </w:rPr>
        <w:t>J</w:t>
      </w:r>
      <w:r w:rsidR="00971079" w:rsidRPr="006C7AE1">
        <w:rPr>
          <w:rFonts w:ascii="Arial" w:hAnsi="Arial" w:cs="Arial"/>
          <w:i/>
          <w:iCs/>
          <w:szCs w:val="24"/>
          <w:vertAlign w:val="subscript"/>
        </w:rPr>
        <w:t>45</w:t>
      </w:r>
      <w:r w:rsidR="00971079">
        <w:rPr>
          <w:rFonts w:ascii="Arial" w:hAnsi="Arial" w:cs="Arial"/>
          <w:szCs w:val="24"/>
        </w:rPr>
        <w:t>; equivalent lens power</w:t>
      </w:r>
      <w:r w:rsidR="00951199">
        <w:rPr>
          <w:rFonts w:ascii="Arial" w:hAnsi="Arial" w:cs="Arial"/>
          <w:szCs w:val="24"/>
        </w:rPr>
        <w:t xml:space="preserve"> and</w:t>
      </w:r>
      <w:r w:rsidR="00971079">
        <w:rPr>
          <w:rFonts w:ascii="Arial" w:hAnsi="Arial" w:cs="Arial"/>
          <w:szCs w:val="24"/>
        </w:rPr>
        <w:t xml:space="preserve"> lens shape ratio) </w:t>
      </w:r>
      <w:r w:rsidRPr="004D44CE">
        <w:rPr>
          <w:rFonts w:ascii="Arial" w:hAnsi="Arial" w:cs="Arial"/>
          <w:szCs w:val="24"/>
        </w:rPr>
        <w:t>were adjusted using Bonferroni correction to control for multiple comparisons</w:t>
      </w:r>
      <w:r w:rsidR="00975B37">
        <w:rPr>
          <w:rFonts w:ascii="Arial" w:hAnsi="Arial" w:cs="Arial"/>
          <w:szCs w:val="24"/>
        </w:rPr>
        <w:t xml:space="preserve"> </w:t>
      </w:r>
      <w:r w:rsidR="008658F7" w:rsidRPr="00D60633">
        <w:rPr>
          <w:rFonts w:ascii="Arial" w:hAnsi="Arial" w:cs="Arial"/>
          <w:szCs w:val="24"/>
        </w:rPr>
        <w:t xml:space="preserve">for the </w:t>
      </w:r>
      <w:r w:rsidR="00F930B0" w:rsidRPr="00D60633">
        <w:rPr>
          <w:rFonts w:ascii="Arial" w:hAnsi="Arial" w:cs="Arial"/>
          <w:szCs w:val="24"/>
        </w:rPr>
        <w:t>non-myopic (n=76)</w:t>
      </w:r>
      <w:r w:rsidR="00DB59F4" w:rsidRPr="00D60633">
        <w:rPr>
          <w:rFonts w:ascii="Arial" w:hAnsi="Arial" w:cs="Arial"/>
          <w:szCs w:val="24"/>
        </w:rPr>
        <w:t xml:space="preserve"> and </w:t>
      </w:r>
      <w:r w:rsidR="00D22F55">
        <w:rPr>
          <w:rFonts w:ascii="Arial" w:hAnsi="Arial" w:cs="Arial"/>
          <w:szCs w:val="24"/>
        </w:rPr>
        <w:t xml:space="preserve">the </w:t>
      </w:r>
      <w:r w:rsidR="00DB59F4" w:rsidRPr="00D60633">
        <w:rPr>
          <w:rFonts w:ascii="Arial" w:hAnsi="Arial" w:cs="Arial"/>
          <w:szCs w:val="24"/>
        </w:rPr>
        <w:t>myopic (n=18)</w:t>
      </w:r>
      <w:r w:rsidR="00F930B0" w:rsidRPr="00D60633">
        <w:rPr>
          <w:rFonts w:ascii="Arial" w:hAnsi="Arial" w:cs="Arial"/>
          <w:szCs w:val="24"/>
        </w:rPr>
        <w:t xml:space="preserve"> </w:t>
      </w:r>
      <w:r w:rsidR="00CB7F09" w:rsidRPr="00D60633">
        <w:rPr>
          <w:rFonts w:ascii="Arial" w:hAnsi="Arial" w:cs="Arial"/>
          <w:szCs w:val="24"/>
        </w:rPr>
        <w:t xml:space="preserve">groups </w:t>
      </w:r>
      <w:r w:rsidR="008658F7" w:rsidRPr="00D60633">
        <w:rPr>
          <w:rFonts w:ascii="Arial" w:hAnsi="Arial" w:cs="Arial"/>
          <w:szCs w:val="24"/>
        </w:rPr>
        <w:t xml:space="preserve">are </w:t>
      </w:r>
      <w:r w:rsidR="00D60334" w:rsidRPr="00D60633">
        <w:rPr>
          <w:rFonts w:ascii="Arial" w:hAnsi="Arial" w:cs="Arial"/>
          <w:szCs w:val="24"/>
        </w:rPr>
        <w:t xml:space="preserve">presented </w:t>
      </w:r>
      <w:r w:rsidR="008658F7" w:rsidRPr="00D60633">
        <w:rPr>
          <w:rFonts w:ascii="Arial" w:hAnsi="Arial" w:cs="Arial"/>
          <w:szCs w:val="24"/>
        </w:rPr>
        <w:t>below:</w:t>
      </w:r>
    </w:p>
    <w:p w14:paraId="4E403478" w14:textId="77777777" w:rsidR="00DD7805" w:rsidRDefault="00DD7805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</w:pPr>
    </w:p>
    <w:p w14:paraId="3E90EE7B" w14:textId="77777777" w:rsidR="00EE2528" w:rsidRDefault="00EE2528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</w:pPr>
    </w:p>
    <w:p w14:paraId="2873FA9F" w14:textId="2D52ED24" w:rsidR="00156025" w:rsidRDefault="00156025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able </w:t>
      </w:r>
      <w:r w:rsidR="00BD0FFA">
        <w:rPr>
          <w:rFonts w:ascii="Arial" w:hAnsi="Arial" w:cs="Arial"/>
          <w:szCs w:val="24"/>
        </w:rPr>
        <w:t>Supp 2</w:t>
      </w:r>
      <w:r w:rsidR="00741073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 xml:space="preserve">2: </w:t>
      </w:r>
      <w:r w:rsidR="002F37DA" w:rsidRPr="00C243C3">
        <w:rPr>
          <w:rFonts w:ascii="Arial" w:hAnsi="Arial" w:cs="Arial"/>
          <w:szCs w:val="24"/>
        </w:rPr>
        <w:t>Anterior</w:t>
      </w:r>
      <w:r w:rsidR="00C243C3">
        <w:rPr>
          <w:rFonts w:ascii="Arial" w:hAnsi="Arial" w:cs="Arial"/>
          <w:szCs w:val="24"/>
        </w:rPr>
        <w:t xml:space="preserve"> lens surface</w:t>
      </w:r>
      <w:r w:rsidR="002F37DA" w:rsidRPr="00C243C3">
        <w:rPr>
          <w:rFonts w:ascii="Arial" w:hAnsi="Arial" w:cs="Arial"/>
          <w:szCs w:val="24"/>
        </w:rPr>
        <w:t xml:space="preserve"> </w:t>
      </w:r>
      <w:r w:rsidR="002F37DA" w:rsidRPr="00586E54">
        <w:rPr>
          <w:rFonts w:ascii="Arial" w:hAnsi="Arial" w:cs="Arial"/>
          <w:i/>
          <w:iCs/>
          <w:szCs w:val="24"/>
        </w:rPr>
        <w:t>M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441D51" w:rsidRPr="0008115A" w14:paraId="30AC31FE" w14:textId="5FE75DA9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6B00204" w14:textId="2007B10E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394A2BF2" w14:textId="682F183A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6D84AA3E" w14:textId="72BE2DF5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158409BB" w14:textId="6A847BE6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0576127E" w14:textId="5566F3A8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1DB03129" w14:textId="1FED87C6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4A00FACE" w14:textId="65BDE83F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441D51" w:rsidRPr="0008115A" w14:paraId="199D586A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3D79B" w14:textId="77777777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331B1" w14:textId="77777777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65214" w14:textId="77777777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7AFFE" w14:textId="77777777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77E4F" w14:textId="77777777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59124" w14:textId="77777777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688CE" w14:textId="4DFF9C73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DCFE4" w14:textId="5163F87A" w:rsidR="0008115A" w:rsidRPr="0050561B" w:rsidRDefault="0008115A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2F099B" w:rsidRPr="000125C4" w14:paraId="251ACC13" w14:textId="36BECF2C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906B84F" w14:textId="4C810290" w:rsidR="000125C4" w:rsidRPr="0050561B" w:rsidRDefault="000125C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1D9A323" w14:textId="5D7366BD" w:rsidR="000125C4" w:rsidRPr="0050561B" w:rsidRDefault="000125C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55459E5" w14:textId="1423474A" w:rsidR="000125C4" w:rsidRPr="0050561B" w:rsidRDefault="00EB44B3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125C4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0097A7C" w14:textId="13125166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6ACCE27" w14:textId="7D7CE949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7E6D5F3E" w14:textId="465E832C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4EBCCC0" w14:textId="3430CEB0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11EAF16" w14:textId="38C46E93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</w:tr>
      <w:tr w:rsidR="00441D51" w:rsidRPr="000125C4" w14:paraId="45C2F21D" w14:textId="5E4B3780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1013C514" w14:textId="77777777" w:rsidR="000125C4" w:rsidRPr="0050561B" w:rsidRDefault="000125C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617C5160" w14:textId="29C806AD" w:rsidR="000125C4" w:rsidRPr="0050561B" w:rsidRDefault="000125C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94ACA28" w14:textId="25450DA4" w:rsidR="000125C4" w:rsidRPr="0050561B" w:rsidRDefault="00655495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2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53A4B27" w14:textId="000334A0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862034A" w14:textId="50F4B4C6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3250BD9" w14:textId="224414D2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F442EC5" w14:textId="12AEC0D1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5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69D0584" w14:textId="35E08207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</w:t>
            </w:r>
            <w:r w:rsidR="0080632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F099B" w:rsidRPr="000125C4" w14:paraId="1FC2DC24" w14:textId="56345A2E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62CF255D" w14:textId="77777777" w:rsidR="000125C4" w:rsidRPr="0050561B" w:rsidRDefault="000125C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FD95107" w14:textId="0677D131" w:rsidR="000125C4" w:rsidRPr="0050561B" w:rsidRDefault="000125C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0F065722" w14:textId="4EFF86C3" w:rsidR="000125C4" w:rsidRPr="0050561B" w:rsidRDefault="00655495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C307C1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14961D0" w14:textId="5F4C70A8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73A0D59" w14:textId="4B086A4E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91F16A8" w14:textId="2BF09D3B" w:rsidR="000125C4" w:rsidRPr="0050561B" w:rsidRDefault="00E51C8C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8B4EBB3" w14:textId="2F2065B9" w:rsidR="000125C4" w:rsidRPr="0050561B" w:rsidRDefault="0080632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1746F6D" w14:textId="422F8294" w:rsidR="000125C4" w:rsidRPr="0050561B" w:rsidRDefault="00806324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1</w:t>
            </w:r>
          </w:p>
        </w:tc>
      </w:tr>
      <w:tr w:rsidR="00441D51" w:rsidRPr="00403C00" w14:paraId="5CBEBDD3" w14:textId="741FE34F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407B4" w14:textId="7509DD1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847D4" w14:textId="4AC4846D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855C6" w14:textId="264A3076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F6AE4" w14:textId="23BEE6F0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47E20" w14:textId="280E3605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76E8A" w14:textId="361F7D31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986099" w14:textId="5989EE42" w:rsidR="001B0162" w:rsidRPr="0050561B" w:rsidRDefault="00EA5BBD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04E48" w14:textId="030E06E1" w:rsidR="001B0162" w:rsidRPr="0050561B" w:rsidRDefault="00C10F85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</w:tr>
      <w:tr w:rsidR="002F099B" w:rsidRPr="00403C00" w14:paraId="7B7A1339" w14:textId="4CCDCA20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1C85253E" w14:textId="7777777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3AF269FB" w14:textId="6E6DB26E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00D88D57" w14:textId="1DB18138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  <w:tc>
          <w:tcPr>
            <w:tcW w:w="1066" w:type="dxa"/>
            <w:vAlign w:val="center"/>
          </w:tcPr>
          <w:p w14:paraId="0EB2FD34" w14:textId="45496C15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51" w:type="dxa"/>
            <w:vAlign w:val="center"/>
          </w:tcPr>
          <w:p w14:paraId="03A86905" w14:textId="443B156A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6ED19B79" w14:textId="71128FB3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vAlign w:val="center"/>
          </w:tcPr>
          <w:p w14:paraId="7A46716B" w14:textId="754079F2" w:rsidR="001B0162" w:rsidRPr="0050561B" w:rsidRDefault="00C10F85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6</w:t>
            </w:r>
          </w:p>
        </w:tc>
        <w:tc>
          <w:tcPr>
            <w:tcW w:w="1040" w:type="dxa"/>
            <w:vAlign w:val="center"/>
          </w:tcPr>
          <w:p w14:paraId="0DD00E23" w14:textId="535A56C7" w:rsidR="001B0162" w:rsidRPr="0050561B" w:rsidRDefault="00C10F85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7</w:t>
            </w:r>
          </w:p>
        </w:tc>
      </w:tr>
      <w:tr w:rsidR="00441D51" w:rsidRPr="00403C00" w14:paraId="792A1686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74C79" w14:textId="7777777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D6A17" w14:textId="6B6FCF0E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BCDAC" w14:textId="4804FAD0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E1DBE" w14:textId="3A267F5A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7EF32" w14:textId="29B154CF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01DAA" w14:textId="701FAA21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EEE0E" w14:textId="25919D72" w:rsidR="001B0162" w:rsidRPr="0050561B" w:rsidRDefault="00C10F85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F6D1F" w14:textId="4C97CD99" w:rsidR="001B0162" w:rsidRPr="0050561B" w:rsidRDefault="00C10F85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48</w:t>
            </w:r>
          </w:p>
        </w:tc>
      </w:tr>
      <w:tr w:rsidR="00441D51" w:rsidRPr="00403C00" w14:paraId="4DEF4E8B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40AEE588" w14:textId="63968E28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10A87AEF" w14:textId="4D5F77C5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A80E536" w14:textId="7165E08B" w:rsidR="001B0162" w:rsidRPr="0050561B" w:rsidRDefault="006244DF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DE61FE9" w14:textId="44F12DE1" w:rsidR="001B0162" w:rsidRPr="0050561B" w:rsidRDefault="006244DF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062F892" w14:textId="6712778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1FE6EB75" w14:textId="78CD11F2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8E3A910" w14:textId="01F7460E" w:rsidR="001B0162" w:rsidRPr="0050561B" w:rsidRDefault="0013372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0D9C88B" w14:textId="2B05FC6B" w:rsidR="001B0162" w:rsidRPr="0050561B" w:rsidRDefault="0013372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</w:tr>
      <w:tr w:rsidR="00441D51" w:rsidRPr="00403C00" w14:paraId="58B42483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72B1BE78" w14:textId="7777777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27E4F91B" w14:textId="5DB25A61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16354FDC" w14:textId="44FA2C9E" w:rsidR="001B0162" w:rsidRPr="0050561B" w:rsidRDefault="006244DF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645769A" w14:textId="2D6B7748" w:rsidR="001B0162" w:rsidRPr="0050561B" w:rsidRDefault="006244DF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1E3B6F5" w14:textId="4A805CEB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7EE93A6" w14:textId="6E3665A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6A2F517" w14:textId="6EC67A31" w:rsidR="001B0162" w:rsidRPr="0050561B" w:rsidRDefault="0013372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4A13D29" w14:textId="0534CAB1" w:rsidR="001B0162" w:rsidRPr="0050561B" w:rsidRDefault="0013372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441D51" w:rsidRPr="00403C00" w14:paraId="523D6EA6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7BDEF7E2" w14:textId="7777777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3D89E7A" w14:textId="534DED75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18446E16" w14:textId="64495560" w:rsidR="001B0162" w:rsidRPr="0050561B" w:rsidRDefault="006244DF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4400B93" w14:textId="102129B7" w:rsidR="001B0162" w:rsidRPr="0050561B" w:rsidRDefault="006244DF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808C81D" w14:textId="39798C45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3F1E5D8" w14:textId="40E3F305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20B32C2" w14:textId="32526D14" w:rsidR="001B0162" w:rsidRPr="0050561B" w:rsidRDefault="0013372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2A72B85" w14:textId="08DA3C04" w:rsidR="001B0162" w:rsidRPr="0050561B" w:rsidRDefault="0013372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</w:tr>
      <w:tr w:rsidR="00441D51" w:rsidRPr="00403C00" w14:paraId="60EE09ED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4B279" w14:textId="07397455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F9755" w14:textId="4F74910D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D8DBE" w14:textId="79059A4B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38139" w14:textId="14BAC62D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14152" w14:textId="0707184C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3C9EC" w14:textId="03EEEF58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62232" w14:textId="0C202D91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AD298" w14:textId="5AD6E31F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</w:tr>
      <w:tr w:rsidR="00441D51" w:rsidRPr="00403C00" w14:paraId="4F8D82FE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122A973C" w14:textId="7777777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06F88888" w14:textId="7596B391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079A7192" w14:textId="444CF493" w:rsidR="001B0162" w:rsidRPr="0050561B" w:rsidRDefault="00862F70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1066" w:type="dxa"/>
            <w:vAlign w:val="center"/>
          </w:tcPr>
          <w:p w14:paraId="4B03AF4D" w14:textId="5E7FB8F6" w:rsidR="001B0162" w:rsidRPr="0050561B" w:rsidRDefault="00862F70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vAlign w:val="center"/>
          </w:tcPr>
          <w:p w14:paraId="6768FED4" w14:textId="363BDE4C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4204ED66" w14:textId="0F3ACBAB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vAlign w:val="center"/>
          </w:tcPr>
          <w:p w14:paraId="5214287D" w14:textId="4A84CD7A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040" w:type="dxa"/>
            <w:vAlign w:val="center"/>
          </w:tcPr>
          <w:p w14:paraId="6A62135B" w14:textId="0E9F3FC8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</w:tr>
      <w:tr w:rsidR="00441D51" w:rsidRPr="00403C00" w14:paraId="3298EA8D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0CCF8" w14:textId="77777777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41A8A" w14:textId="6F90EB96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AEECF" w14:textId="1AB96B35" w:rsidR="001B0162" w:rsidRPr="0050561B" w:rsidRDefault="00862F70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84A66" w14:textId="717332FA" w:rsidR="001B0162" w:rsidRPr="0050561B" w:rsidRDefault="00862F70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B04AC" w14:textId="31CBD669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EF740" w14:textId="5DA411D9" w:rsidR="001B0162" w:rsidRPr="0050561B" w:rsidRDefault="001B0162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B03802" w14:textId="4CDE4478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14B77" w14:textId="024E8B4D" w:rsidR="001B0162" w:rsidRPr="0050561B" w:rsidRDefault="00967CF6" w:rsidP="002F099B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</w:tbl>
    <w:p w14:paraId="6994B5FA" w14:textId="1223E86E" w:rsidR="007A550A" w:rsidRPr="00D60633" w:rsidRDefault="007A550A" w:rsidP="0076007B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</w:pPr>
    </w:p>
    <w:p w14:paraId="26E90266" w14:textId="77777777" w:rsidR="00DD7805" w:rsidRDefault="00DD7805" w:rsidP="00DF4FD3">
      <w:pPr>
        <w:autoSpaceDE w:val="0"/>
        <w:autoSpaceDN w:val="0"/>
        <w:adjustRightInd w:val="0"/>
        <w:spacing w:after="0"/>
        <w:ind w:firstLine="720"/>
        <w:rPr>
          <w:rFonts w:ascii="Arial" w:hAnsi="Arial" w:cs="Arial"/>
          <w:szCs w:val="24"/>
        </w:rPr>
      </w:pPr>
    </w:p>
    <w:p w14:paraId="2624084F" w14:textId="7D4EACB1" w:rsidR="00431839" w:rsidRDefault="00BE07DA" w:rsidP="00DF4FD3">
      <w:pPr>
        <w:autoSpaceDE w:val="0"/>
        <w:autoSpaceDN w:val="0"/>
        <w:adjustRightInd w:val="0"/>
        <w:spacing w:after="0"/>
        <w:ind w:firstLine="72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able </w:t>
      </w:r>
      <w:r w:rsidR="00BD0FFA">
        <w:rPr>
          <w:rFonts w:ascii="Arial" w:hAnsi="Arial" w:cs="Arial"/>
          <w:szCs w:val="24"/>
        </w:rPr>
        <w:t>Supp 2</w:t>
      </w:r>
      <w:r w:rsidR="00741073">
        <w:rPr>
          <w:rFonts w:ascii="Arial" w:hAnsi="Arial" w:cs="Arial"/>
          <w:szCs w:val="24"/>
        </w:rPr>
        <w:t>.</w:t>
      </w:r>
      <w:r w:rsidR="00DF4FD3">
        <w:rPr>
          <w:rFonts w:ascii="Arial" w:hAnsi="Arial" w:cs="Arial"/>
          <w:szCs w:val="24"/>
        </w:rPr>
        <w:t xml:space="preserve">3: </w:t>
      </w:r>
      <w:r w:rsidR="00C65C4F">
        <w:rPr>
          <w:rFonts w:ascii="Arial" w:hAnsi="Arial" w:cs="Arial"/>
          <w:szCs w:val="24"/>
        </w:rPr>
        <w:t xml:space="preserve">Anterior lens surface </w:t>
      </w:r>
      <w:r w:rsidR="00C65C4F" w:rsidRPr="00BE07DA">
        <w:rPr>
          <w:rFonts w:ascii="Arial" w:hAnsi="Arial" w:cs="Arial"/>
          <w:i/>
          <w:iCs/>
          <w:szCs w:val="24"/>
        </w:rPr>
        <w:t>J</w:t>
      </w:r>
      <w:r w:rsidR="00C65C4F" w:rsidRPr="00BE07DA">
        <w:rPr>
          <w:rFonts w:ascii="Arial" w:hAnsi="Arial" w:cs="Arial"/>
          <w:i/>
          <w:iCs/>
          <w:szCs w:val="24"/>
          <w:vertAlign w:val="subscript"/>
        </w:rPr>
        <w:t>0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BE07DA" w:rsidRPr="0008115A" w14:paraId="65DC7242" w14:textId="77777777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3162D2DB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373FDF98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2871A15D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2A4829C7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2D778B97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5E32E098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60DEFEA9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C65C4F" w:rsidRPr="0008115A" w14:paraId="3998D6CB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83826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EF268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64923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096E3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94DC4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94719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95D54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E31CA" w14:textId="77777777" w:rsidR="00C65C4F" w:rsidRPr="0050561B" w:rsidRDefault="00C65C4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1B68DE" w:rsidRPr="000125C4" w14:paraId="0CB0148B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3774FD5E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1E28CDE7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E6FC6B9" w14:textId="1F36D743" w:rsidR="004D64CE" w:rsidRPr="0050561B" w:rsidRDefault="00F67E5B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41277CB3" w14:textId="5CB12519" w:rsidR="004D64CE" w:rsidRPr="0050561B" w:rsidRDefault="00F67E5B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22E7C289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301EBDA3" w14:textId="10958700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65DF513" w14:textId="3412E45A" w:rsidR="004D64CE" w:rsidRPr="0050561B" w:rsidRDefault="001C5FE4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D8FB217" w14:textId="2078E677" w:rsidR="004D64CE" w:rsidRPr="0050561B" w:rsidRDefault="001C5FE4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1B68DE" w:rsidRPr="000125C4" w14:paraId="7097B7A1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5A10D975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537349D9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8E4FCB3" w14:textId="6210C8CD" w:rsidR="004D64CE" w:rsidRPr="0050561B" w:rsidRDefault="00F67E5B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3BF23F6" w14:textId="2668465D" w:rsidR="004D64CE" w:rsidRPr="0050561B" w:rsidRDefault="00F67E5B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6D37266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8D8B1AF" w14:textId="5368B782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C255F5E" w14:textId="15C51602" w:rsidR="004D64CE" w:rsidRPr="0050561B" w:rsidRDefault="001C5FE4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0C855FE" w14:textId="6FD25508" w:rsidR="004D64CE" w:rsidRPr="0050561B" w:rsidRDefault="001C5FE4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1B68DE" w:rsidRPr="000125C4" w14:paraId="66FED21D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076C8AD6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A16E438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0B3E2631" w14:textId="58C4D9E9" w:rsidR="004D64CE" w:rsidRPr="0050561B" w:rsidRDefault="00F67E5B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6A4BE437" w14:textId="44F502EC" w:rsidR="004D64CE" w:rsidRPr="0050561B" w:rsidRDefault="00F67E5B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C7EF794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DECF4A8" w14:textId="7354CC04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672AFAA" w14:textId="0886ADBB" w:rsidR="004D64CE" w:rsidRPr="0050561B" w:rsidRDefault="001C5FE4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8C9F669" w14:textId="2AFB8F58" w:rsidR="004D64CE" w:rsidRPr="0050561B" w:rsidRDefault="001C5FE4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1B68DE" w:rsidRPr="00403C00" w14:paraId="0C7E79BB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F96AC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43328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BB43E0" w14:textId="5172DF3B" w:rsidR="004D64CE" w:rsidRPr="0050561B" w:rsidRDefault="005613D3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7A0A6" w14:textId="4685FEE3" w:rsidR="004D64CE" w:rsidRPr="0050561B" w:rsidRDefault="005613D3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AC396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E560B" w14:textId="4FDD2120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7A3E9" w14:textId="417AF7C0" w:rsidR="004D64CE" w:rsidRPr="0050561B" w:rsidRDefault="009E4C3C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7F92A" w14:textId="6AAB3F39" w:rsidR="004D64CE" w:rsidRPr="0050561B" w:rsidRDefault="009E4C3C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1B68DE" w:rsidRPr="00403C00" w14:paraId="76D9204E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6B10BA9F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7BD44EBC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1ADD6E92" w14:textId="01F7D10E" w:rsidR="004D64CE" w:rsidRPr="0050561B" w:rsidRDefault="005613D3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066" w:type="dxa"/>
            <w:vAlign w:val="center"/>
          </w:tcPr>
          <w:p w14:paraId="3BE79CA6" w14:textId="32777918" w:rsidR="004D64CE" w:rsidRPr="0050561B" w:rsidRDefault="005613D3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vAlign w:val="center"/>
          </w:tcPr>
          <w:p w14:paraId="3F715C54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7AEFDC0D" w14:textId="24FB95A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center"/>
          </w:tcPr>
          <w:p w14:paraId="5ED9E13F" w14:textId="3EC38F8D" w:rsidR="004D64CE" w:rsidRPr="0050561B" w:rsidRDefault="009E4C3C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040" w:type="dxa"/>
            <w:vAlign w:val="center"/>
          </w:tcPr>
          <w:p w14:paraId="67A317E8" w14:textId="26A29641" w:rsidR="004D64CE" w:rsidRPr="0050561B" w:rsidRDefault="009E4C3C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1B68DE" w:rsidRPr="00403C00" w14:paraId="5C4EE686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9484D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75E1C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20B20" w14:textId="77C52100" w:rsidR="004D64CE" w:rsidRPr="0050561B" w:rsidRDefault="005613D3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1A8E3" w14:textId="3DCB7E93" w:rsidR="004D64CE" w:rsidRPr="0050561B" w:rsidRDefault="005613D3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8D345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DF0DB" w14:textId="06A08171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DE5E4" w14:textId="42519320" w:rsidR="004D64CE" w:rsidRPr="0050561B" w:rsidRDefault="009E4C3C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917B2" w14:textId="089A1917" w:rsidR="004D64CE" w:rsidRPr="0050561B" w:rsidRDefault="009E4C3C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B68DE" w:rsidRPr="00403C00" w14:paraId="06A4DCB9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9EE7ADE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CEC8ED6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A3068B5" w14:textId="6047B7A4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E2DADBC" w14:textId="38CB2EA6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396EF82A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71332844" w14:textId="32DA7861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29C9DB5" w14:textId="1078FAF1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D5AFCE6" w14:textId="38E9362B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1B68DE" w:rsidRPr="00403C00" w14:paraId="1CBB86EC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7DB45E86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0B9B392A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CECA4BF" w14:textId="507D0FF2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D791ED5" w14:textId="06718BE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AA0BD5A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38CF5CA" w14:textId="32EDF878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1BE4D42" w14:textId="68B08D25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CA68EA7" w14:textId="47FEA63A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1B68DE" w:rsidRPr="00403C00" w14:paraId="6BE6C825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6133C5A7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A32812B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1E921EDF" w14:textId="0B601C29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66B71917" w14:textId="1BD09FA5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1377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194A7D85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59BE1BF3" w14:textId="35F12EF8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D4321CD" w14:textId="34964940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3749E39" w14:textId="350083F0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4D64CE" w:rsidRPr="00403C00" w14:paraId="192B3FBC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932AC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9B473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C4996" w14:textId="06C22A4E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FE6F8" w14:textId="611ECA0E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CA304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6B203" w14:textId="3A8BBDE0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7E3C0" w14:textId="69F6FE39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8FB3E" w14:textId="1E0F54DC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1B68DE" w:rsidRPr="00403C00" w14:paraId="4E90FC87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2B38CA58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3CB74A8A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5EB36F4A" w14:textId="5DBCA9D2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066" w:type="dxa"/>
            <w:vAlign w:val="center"/>
          </w:tcPr>
          <w:p w14:paraId="24C15DF3" w14:textId="41295601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vAlign w:val="center"/>
          </w:tcPr>
          <w:p w14:paraId="293DF49E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48DE13DC" w14:textId="1E00150B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center"/>
          </w:tcPr>
          <w:p w14:paraId="0AACBD2F" w14:textId="2F96AA15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040" w:type="dxa"/>
            <w:vAlign w:val="center"/>
          </w:tcPr>
          <w:p w14:paraId="1FE27AE2" w14:textId="610B21D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4D64CE" w:rsidRPr="00403C00" w14:paraId="7DCF2208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4AB60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F3DAC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DA103" w14:textId="142AEC85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6CC67" w14:textId="7F2F3FEE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C5CDD" w14:textId="77777777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37522" w14:textId="0434093D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17417" w14:textId="3D45703B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F6EEB" w14:textId="01480C19" w:rsidR="004D64CE" w:rsidRPr="0050561B" w:rsidRDefault="004D64CE" w:rsidP="004D64C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</w:tbl>
    <w:p w14:paraId="27D96DE0" w14:textId="49751544" w:rsidR="00C65C4F" w:rsidRPr="00D60633" w:rsidRDefault="00C65C4F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5E497BCD" w14:textId="77777777" w:rsidR="002615ED" w:rsidRDefault="002615ED" w:rsidP="00055601">
      <w:pPr>
        <w:autoSpaceDE w:val="0"/>
        <w:autoSpaceDN w:val="0"/>
        <w:adjustRightInd w:val="0"/>
        <w:spacing w:after="0"/>
        <w:ind w:firstLine="0"/>
        <w:jc w:val="left"/>
        <w:rPr>
          <w:rFonts w:ascii="Arial" w:hAnsi="Arial" w:cs="Arial"/>
          <w:szCs w:val="24"/>
        </w:rPr>
      </w:pPr>
    </w:p>
    <w:p w14:paraId="6B255F08" w14:textId="0D99F77D" w:rsidR="00893DA9" w:rsidRDefault="00DF4FD3" w:rsidP="00055601">
      <w:pPr>
        <w:autoSpaceDE w:val="0"/>
        <w:autoSpaceDN w:val="0"/>
        <w:adjustRightInd w:val="0"/>
        <w:spacing w:after="0"/>
        <w:ind w:firstLine="0"/>
        <w:jc w:val="left"/>
        <w:rPr>
          <w:rFonts w:ascii="Arial" w:hAnsi="Arial" w:cs="Arial"/>
          <w:i/>
          <w:iCs/>
          <w:szCs w:val="24"/>
          <w:vertAlign w:val="subscript"/>
        </w:rPr>
      </w:pPr>
      <w:r>
        <w:rPr>
          <w:rFonts w:ascii="Arial" w:hAnsi="Arial" w:cs="Arial"/>
          <w:szCs w:val="24"/>
        </w:rPr>
        <w:t xml:space="preserve">Table </w:t>
      </w:r>
      <w:r w:rsidR="00BD0FFA">
        <w:rPr>
          <w:rFonts w:ascii="Arial" w:hAnsi="Arial" w:cs="Arial"/>
          <w:szCs w:val="24"/>
        </w:rPr>
        <w:t>Supp 2</w:t>
      </w:r>
      <w:r w:rsidR="00741073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 xml:space="preserve">4: Anterior lens surface </w:t>
      </w:r>
      <w:r w:rsidRPr="00E74115">
        <w:rPr>
          <w:rFonts w:ascii="Arial" w:hAnsi="Arial" w:cs="Arial"/>
          <w:i/>
          <w:iCs/>
          <w:szCs w:val="24"/>
        </w:rPr>
        <w:t>J</w:t>
      </w:r>
      <w:r w:rsidRPr="00E74115">
        <w:rPr>
          <w:rFonts w:ascii="Arial" w:hAnsi="Arial" w:cs="Arial"/>
          <w:i/>
          <w:iCs/>
          <w:szCs w:val="24"/>
          <w:vertAlign w:val="subscript"/>
        </w:rPr>
        <w:t>45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6C4363" w:rsidRPr="0008115A" w14:paraId="5567AAED" w14:textId="77777777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0B92CB7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19958AA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18F4CF09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02B73FC0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4B15540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0C469CD8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0BFBC95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6C4363" w:rsidRPr="0008115A" w14:paraId="485DC207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53944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2A02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69F5C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C3FD2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94C5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31C91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BDAE4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92C1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1B68DE" w:rsidRPr="000125C4" w14:paraId="10DFD97B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4FE9658D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7E9B85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C521E4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5604B82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A3D793D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2361102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DB5465D" w14:textId="4AE828BE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3E61D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E593F58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6C4363" w:rsidRPr="000125C4" w14:paraId="5F2BCE27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76A6F43C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7DF4969B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B42BF68" w14:textId="611D13BC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3E61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AB5BF70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97E108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44D6AB5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9035CCC" w14:textId="41026724" w:rsidR="006C4363" w:rsidRPr="0050561B" w:rsidRDefault="005E4BA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10BDD0C" w14:textId="0A5FA44E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E61D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1B68DE" w:rsidRPr="000125C4" w14:paraId="47CC6DD4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2E90A23C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DAC9922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617B962D" w14:textId="5ABD8303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3E61D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5D3D1AAE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0C35795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7A7D39F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126F6B4" w14:textId="0597908C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</w:t>
            </w:r>
            <w:r w:rsidR="005E4B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ED33607" w14:textId="18E86DD8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3E61D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C4363" w:rsidRPr="00403C00" w14:paraId="4DDBD482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E3C34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856BB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4147B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296A4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9D0E5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FA754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2F59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484E9" w14:textId="43685BE5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22151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B68DE" w:rsidRPr="00403C00" w14:paraId="5FA82CEA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05744E5B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59EEA557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3349E1DC" w14:textId="639BA5CE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38495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6" w:type="dxa"/>
            <w:vAlign w:val="center"/>
          </w:tcPr>
          <w:p w14:paraId="346A73F0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vAlign w:val="center"/>
          </w:tcPr>
          <w:p w14:paraId="72EE8EC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44E9861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center"/>
          </w:tcPr>
          <w:p w14:paraId="4DCB34E5" w14:textId="3A8995E4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11022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40" w:type="dxa"/>
            <w:vAlign w:val="center"/>
          </w:tcPr>
          <w:p w14:paraId="07B902AC" w14:textId="0C25A43C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1022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6C4363" w:rsidRPr="00403C00" w14:paraId="4646311D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00232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1154D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AFC58" w14:textId="54728A7F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22151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F9FD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4268B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76CC1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3EA33" w14:textId="7014924A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11022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C884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6C4363" w:rsidRPr="00403C00" w14:paraId="599F71FE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0DD70D77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E2C3F3D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282B2B1" w14:textId="6FB1F902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DE343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B0E1E98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67B89571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2F4A035E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56FF587" w14:textId="1C3E8220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16D3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32B27B6" w14:textId="58D2EA5E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16D3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C4363" w:rsidRPr="00403C00" w14:paraId="39EEDB05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54E5074C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7155C945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3175408" w14:textId="18F0387F" w:rsidR="006C4363" w:rsidRPr="0050561B" w:rsidRDefault="00DE343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C4363">
              <w:rPr>
                <w:rFonts w:ascii="Arial" w:hAnsi="Arial" w:cs="Arial"/>
                <w:sz w:val="20"/>
                <w:szCs w:val="20"/>
              </w:rPr>
              <w:t>0.0</w:t>
            </w:r>
            <w:r w:rsidR="0013771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0FF630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0874FF3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212FB89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48A3F0" w14:textId="66F50716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716D3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C6210D" w14:textId="1227CBE5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6000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C4363" w:rsidRPr="00403C00" w14:paraId="06125745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1B552CDB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DA67F7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6774AAA8" w14:textId="1AF64D73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13771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1C3D23E" w14:textId="7B80F6B1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13771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50653484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559C9B4C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3FEA04D" w14:textId="7D159B5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</w:t>
            </w:r>
            <w:r w:rsidR="00C6000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A58A72E" w14:textId="34983DBC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6000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D62E08" w:rsidRPr="00403C00" w14:paraId="7E17B285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AB774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C9843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A01E1" w14:textId="5BC17D41" w:rsidR="006C4363" w:rsidRPr="0050561B" w:rsidRDefault="00FC485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A6EFC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9735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BC155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487BC" w14:textId="7A19738E" w:rsidR="006C4363" w:rsidRPr="0050561B" w:rsidRDefault="00E74115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8176E" w14:textId="52F99401" w:rsidR="006C4363" w:rsidRPr="0050561B" w:rsidRDefault="00E74115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6C4363" w:rsidRPr="00403C00" w14:paraId="271C2CCA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6E28972B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263C3A65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6F98EC36" w14:textId="1627B297" w:rsidR="006C4363" w:rsidRPr="0050561B" w:rsidRDefault="00FC485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66" w:type="dxa"/>
            <w:vAlign w:val="center"/>
          </w:tcPr>
          <w:p w14:paraId="58AAC44F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vAlign w:val="center"/>
          </w:tcPr>
          <w:p w14:paraId="2A39EBBC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0B154765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center"/>
          </w:tcPr>
          <w:p w14:paraId="4A6094BB" w14:textId="132E5396" w:rsidR="006C4363" w:rsidRPr="0050561B" w:rsidRDefault="00E74115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040" w:type="dxa"/>
            <w:vAlign w:val="center"/>
          </w:tcPr>
          <w:p w14:paraId="763695C2" w14:textId="7424C3AB" w:rsidR="006C4363" w:rsidRPr="0050561B" w:rsidRDefault="00E74115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D62E08" w:rsidRPr="00403C00" w14:paraId="6A18AAE0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EF7DA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7686C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DC563" w14:textId="752AB5BB" w:rsidR="006C4363" w:rsidRPr="0050561B" w:rsidRDefault="00FC485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A2BC0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D34D8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14956" w14:textId="77777777" w:rsidR="006C4363" w:rsidRPr="0050561B" w:rsidRDefault="006C4363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766A6" w14:textId="00EB0CB1" w:rsidR="006C4363" w:rsidRPr="0050561B" w:rsidRDefault="00E74115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9B243" w14:textId="7DF8C14A" w:rsidR="006C4363" w:rsidRPr="0050561B" w:rsidRDefault="00E74115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</w:tbl>
    <w:p w14:paraId="56876913" w14:textId="638FA086" w:rsidR="002615ED" w:rsidRDefault="002615ED" w:rsidP="00055601">
      <w:pPr>
        <w:autoSpaceDE w:val="0"/>
        <w:autoSpaceDN w:val="0"/>
        <w:adjustRightInd w:val="0"/>
        <w:spacing w:after="0"/>
        <w:ind w:firstLine="0"/>
        <w:jc w:val="left"/>
        <w:rPr>
          <w:rFonts w:ascii="Arial" w:hAnsi="Arial" w:cs="Arial"/>
          <w:szCs w:val="24"/>
        </w:rPr>
      </w:pPr>
    </w:p>
    <w:p w14:paraId="180E3077" w14:textId="77777777" w:rsidR="002615ED" w:rsidRDefault="002615ED">
      <w:pPr>
        <w:spacing w:after="160" w:line="278" w:lineRule="auto"/>
        <w:ind w:firstLine="0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164E8343" w14:textId="4188893D" w:rsidR="006C4363" w:rsidRDefault="006C4363" w:rsidP="00055601">
      <w:pPr>
        <w:autoSpaceDE w:val="0"/>
        <w:autoSpaceDN w:val="0"/>
        <w:adjustRightInd w:val="0"/>
        <w:spacing w:after="0"/>
        <w:ind w:firstLine="0"/>
        <w:jc w:val="left"/>
        <w:rPr>
          <w:rFonts w:ascii="Arial" w:hAnsi="Arial" w:cs="Arial"/>
          <w:i/>
          <w:iCs/>
          <w:szCs w:val="24"/>
        </w:rPr>
      </w:pPr>
      <w:r>
        <w:rPr>
          <w:rFonts w:ascii="Arial" w:hAnsi="Arial" w:cs="Arial"/>
          <w:szCs w:val="24"/>
        </w:rPr>
        <w:lastRenderedPageBreak/>
        <w:t xml:space="preserve">Table </w:t>
      </w:r>
      <w:r w:rsidR="00BD0FFA">
        <w:rPr>
          <w:rFonts w:ascii="Arial" w:hAnsi="Arial" w:cs="Arial"/>
          <w:szCs w:val="24"/>
        </w:rPr>
        <w:t>Supp 2</w:t>
      </w:r>
      <w:r w:rsidR="00741073">
        <w:rPr>
          <w:rFonts w:ascii="Arial" w:hAnsi="Arial" w:cs="Arial"/>
          <w:szCs w:val="24"/>
        </w:rPr>
        <w:t>.</w:t>
      </w:r>
      <w:r w:rsidR="00EF354D">
        <w:rPr>
          <w:rFonts w:ascii="Arial" w:hAnsi="Arial" w:cs="Arial"/>
          <w:szCs w:val="24"/>
        </w:rPr>
        <w:t xml:space="preserve">5: Posterior lens surface </w:t>
      </w:r>
      <w:r w:rsidR="00EF354D" w:rsidRPr="00D62E08">
        <w:rPr>
          <w:rFonts w:ascii="Arial" w:hAnsi="Arial" w:cs="Arial"/>
          <w:i/>
          <w:iCs/>
          <w:szCs w:val="24"/>
        </w:rPr>
        <w:t>M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EF354D" w:rsidRPr="0008115A" w14:paraId="25648EA3" w14:textId="77777777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12985D13" w14:textId="23EE0BC0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7A374A10" w14:textId="35CF7CD1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36212F70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3225BD9F" w14:textId="0F560A54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6CE83FBF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24E26B10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1D321537" w14:textId="6EC0BC46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EF354D" w:rsidRPr="0008115A" w14:paraId="322C938F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0CAC6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FD351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A858C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20B66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C2318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B1DCB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2D8EC" w14:textId="6E3B2C00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8D052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1B68DE" w:rsidRPr="000125C4" w14:paraId="0C076E24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7325B082" w14:textId="3455315D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7F16A15" w14:textId="1397DCBC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37F6F09" w14:textId="750DF4BF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AD38A14" w14:textId="22C375D7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0650AFE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3F637110" w14:textId="699BEF80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4F554E5" w14:textId="57B2F95E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2C6B480" w14:textId="3DD782F2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EF354D" w:rsidRPr="000125C4" w14:paraId="0F8918DE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1419142D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2127C58F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0DD2D62B" w14:textId="47BBFACC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C6EF394" w14:textId="250017BC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7836B4D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7B8509A" w14:textId="3CBFF23E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4F8DF83" w14:textId="721628AB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AA38DF1" w14:textId="517FCE44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</w:tr>
      <w:tr w:rsidR="001B68DE" w:rsidRPr="000125C4" w14:paraId="4ECFF21D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198BA69C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D837DB9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587AEDE2" w14:textId="4C5FE013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F04E278" w14:textId="7670FC79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97120F5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40A5184" w14:textId="285F00BD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AE5E7D5" w14:textId="5D7B0409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0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0FB96AC" w14:textId="34F6F899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</w:tr>
      <w:tr w:rsidR="00EF354D" w:rsidRPr="00403C00" w14:paraId="310930BE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83421" w14:textId="158D3AC3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4A303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E9FCD" w14:textId="10B09EF9" w:rsidR="00EF354D" w:rsidRPr="0050561B" w:rsidRDefault="006718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5631A" w14:textId="128CD8E4" w:rsidR="00EF354D" w:rsidRPr="0050561B" w:rsidRDefault="006718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797EF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CB492" w14:textId="6BDB07C1" w:rsidR="00EF354D" w:rsidRPr="0050561B" w:rsidRDefault="008907B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80B8C" w14:textId="402292E4" w:rsidR="00EF354D" w:rsidRPr="0050561B" w:rsidRDefault="008907B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FD0C7" w14:textId="13F68864" w:rsidR="00EF354D" w:rsidRPr="0050561B" w:rsidRDefault="008907B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1B68DE" w:rsidRPr="00403C00" w14:paraId="11C97905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489FC9AE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3508FE30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350C5972" w14:textId="0A3F6039" w:rsidR="00EF354D" w:rsidRPr="0050561B" w:rsidRDefault="006718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1066" w:type="dxa"/>
            <w:vAlign w:val="center"/>
          </w:tcPr>
          <w:p w14:paraId="35D0345F" w14:textId="09DFFEC6" w:rsidR="00EF354D" w:rsidRPr="0050561B" w:rsidRDefault="006718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vAlign w:val="center"/>
          </w:tcPr>
          <w:p w14:paraId="0F75DEB5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37ED7017" w14:textId="3BCF3D70" w:rsidR="00EF354D" w:rsidRPr="0050561B" w:rsidRDefault="008907B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40" w:type="dxa"/>
            <w:vAlign w:val="center"/>
          </w:tcPr>
          <w:p w14:paraId="2AF1EDE3" w14:textId="5914737A" w:rsidR="00EF354D" w:rsidRPr="0050561B" w:rsidRDefault="008907B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3</w:t>
            </w:r>
          </w:p>
        </w:tc>
        <w:tc>
          <w:tcPr>
            <w:tcW w:w="1040" w:type="dxa"/>
            <w:vAlign w:val="center"/>
          </w:tcPr>
          <w:p w14:paraId="1E3FD48A" w14:textId="66FB0186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CD319C" w:rsidRPr="00403C00" w14:paraId="151F1FB8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461D8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AA20A" w14:textId="386AB024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73C29" w14:textId="3406CFFA" w:rsidR="00EF354D" w:rsidRPr="0050561B" w:rsidRDefault="006718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BEBA2" w14:textId="49A3A2F7" w:rsidR="00EF354D" w:rsidRPr="0050561B" w:rsidRDefault="006718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B4759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CDC3A" w14:textId="5159C121" w:rsidR="00EF354D" w:rsidRPr="0050561B" w:rsidRDefault="008907B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96E12" w14:textId="1C17066B" w:rsidR="00EF354D" w:rsidRPr="0050561B" w:rsidRDefault="008907B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5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06993" w14:textId="116EE053" w:rsidR="00EF354D" w:rsidRPr="0050561B" w:rsidRDefault="005065D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55364C" w:rsidRPr="00403C00" w14:paraId="636BA863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66109E4C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695BC40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963B9A4" w14:textId="25478DBD" w:rsidR="00EF354D" w:rsidRPr="0050561B" w:rsidRDefault="003A656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61D5B2F9" w14:textId="6A43B47F" w:rsidR="00EF354D" w:rsidRPr="0050561B" w:rsidRDefault="003A656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5E3FF7F6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7187BB9" w14:textId="1C86064B" w:rsidR="00EF354D" w:rsidRPr="0050561B" w:rsidRDefault="0024762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14F3C80" w14:textId="10B7685A" w:rsidR="00EF354D" w:rsidRPr="0050561B" w:rsidRDefault="0024762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7D0E19A" w14:textId="396FDB60" w:rsidR="00EF354D" w:rsidRPr="0050561B" w:rsidRDefault="0055364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CD319C" w:rsidRPr="00403C00" w14:paraId="5A0181AE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3427B6D5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729DCD30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2AD5930A" w14:textId="356573F2" w:rsidR="00EF354D" w:rsidRPr="0050561B" w:rsidRDefault="003A656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E76AFFC" w14:textId="2E1C7C85" w:rsidR="00EF354D" w:rsidRPr="0050561B" w:rsidRDefault="003A656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A4A5016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FEF00EE" w14:textId="2D72DAED" w:rsidR="00EF354D" w:rsidRPr="0050561B" w:rsidRDefault="0024762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F03995A" w14:textId="32A1E494" w:rsidR="00EF354D" w:rsidRPr="0050561B" w:rsidRDefault="0024762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81F0B4D" w14:textId="541C9F72" w:rsidR="00EF354D" w:rsidRPr="0050561B" w:rsidRDefault="0055364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</w:tr>
      <w:tr w:rsidR="003A656F" w:rsidRPr="00403C00" w14:paraId="6C810DE7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06D8E208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4963FD03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1BEE2718" w14:textId="04D1CBBB" w:rsidR="00EF354D" w:rsidRPr="0050561B" w:rsidRDefault="003A656F" w:rsidP="003A656F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A5E96BE" w14:textId="5FA07B9E" w:rsidR="00EF354D" w:rsidRPr="0050561B" w:rsidRDefault="003A656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39C9B464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A1A311B" w14:textId="56CF5936" w:rsidR="00EF354D" w:rsidRPr="0050561B" w:rsidRDefault="0024762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9DA84F1" w14:textId="5B04CE52" w:rsidR="00EF354D" w:rsidRPr="0050561B" w:rsidRDefault="0024762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F2AEADE" w14:textId="495CA852" w:rsidR="00EF354D" w:rsidRPr="0050561B" w:rsidRDefault="0055364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CD319C" w:rsidRPr="00403C00" w14:paraId="45CB6D66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F4D28" w14:textId="211E7CD6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FC349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3937F" w14:textId="534292E8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E5005" w14:textId="38F89170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0A456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D4CE2" w14:textId="16D09167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B6B8B" w14:textId="33E9F6FD" w:rsidR="00EF354D" w:rsidRPr="0050561B" w:rsidRDefault="00510F8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98DA2" w14:textId="42496F68" w:rsidR="00EF354D" w:rsidRPr="0050561B" w:rsidRDefault="00510F8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</w:tr>
      <w:tr w:rsidR="0055364C" w:rsidRPr="00403C00" w14:paraId="273A8C0B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2830AAF6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6E1B6F17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2D81A963" w14:textId="2BFB0720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066" w:type="dxa"/>
            <w:vAlign w:val="center"/>
          </w:tcPr>
          <w:p w14:paraId="624C0152" w14:textId="1F78D5FE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vAlign w:val="center"/>
          </w:tcPr>
          <w:p w14:paraId="18DB9623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3B1B6D0B" w14:textId="00FAD109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040" w:type="dxa"/>
            <w:vAlign w:val="center"/>
          </w:tcPr>
          <w:p w14:paraId="26331EE8" w14:textId="20535764" w:rsidR="00EF354D" w:rsidRPr="0050561B" w:rsidRDefault="00510F8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40" w:type="dxa"/>
            <w:vAlign w:val="center"/>
          </w:tcPr>
          <w:p w14:paraId="123570F1" w14:textId="1A2F52DA" w:rsidR="00EF354D" w:rsidRPr="0050561B" w:rsidRDefault="00510F8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CD319C" w:rsidRPr="00403C00" w14:paraId="090EE6FC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B4835" w14:textId="7777777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DD44D" w14:textId="7ACB35C7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6468B" w14:textId="01154816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D21A8" w14:textId="7614C30D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0F7BC" w14:textId="0086A62D" w:rsidR="00EF354D" w:rsidRPr="0050561B" w:rsidRDefault="00EF354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CA8A2" w14:textId="7050FBC9" w:rsidR="00EF354D" w:rsidRPr="0050561B" w:rsidRDefault="0001337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E37AD" w14:textId="499662FB" w:rsidR="00EF354D" w:rsidRPr="0050561B" w:rsidRDefault="00510F8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7AC61C" w14:textId="22441705" w:rsidR="00EF354D" w:rsidRPr="0050561B" w:rsidRDefault="00510F8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</w:tr>
    </w:tbl>
    <w:p w14:paraId="340FC20C" w14:textId="0B3FB1B2" w:rsidR="00EF354D" w:rsidRDefault="00EF354D" w:rsidP="00055601">
      <w:pPr>
        <w:autoSpaceDE w:val="0"/>
        <w:autoSpaceDN w:val="0"/>
        <w:adjustRightInd w:val="0"/>
        <w:spacing w:after="0"/>
        <w:ind w:firstLine="0"/>
        <w:jc w:val="left"/>
        <w:rPr>
          <w:rFonts w:ascii="Arial" w:hAnsi="Arial" w:cs="Arial"/>
          <w:szCs w:val="24"/>
        </w:rPr>
      </w:pPr>
    </w:p>
    <w:p w14:paraId="7182A42C" w14:textId="77777777" w:rsidR="002615ED" w:rsidRPr="00EF354D" w:rsidRDefault="002615ED" w:rsidP="00055601">
      <w:pPr>
        <w:autoSpaceDE w:val="0"/>
        <w:autoSpaceDN w:val="0"/>
        <w:adjustRightInd w:val="0"/>
        <w:spacing w:after="0"/>
        <w:ind w:firstLine="0"/>
        <w:jc w:val="left"/>
        <w:rPr>
          <w:rFonts w:ascii="Arial" w:hAnsi="Arial" w:cs="Arial"/>
          <w:szCs w:val="24"/>
        </w:rPr>
      </w:pPr>
    </w:p>
    <w:p w14:paraId="4C8C072F" w14:textId="306611B5" w:rsidR="00653937" w:rsidRPr="00D60633" w:rsidRDefault="008B2CEB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able </w:t>
      </w:r>
      <w:r w:rsidR="00BD0FFA">
        <w:rPr>
          <w:rFonts w:ascii="Arial" w:hAnsi="Arial" w:cs="Arial"/>
          <w:szCs w:val="24"/>
        </w:rPr>
        <w:t>Supp 2.</w:t>
      </w:r>
      <w:r>
        <w:rPr>
          <w:rFonts w:ascii="Arial" w:hAnsi="Arial" w:cs="Arial"/>
          <w:szCs w:val="24"/>
        </w:rPr>
        <w:t xml:space="preserve">6: Posterior lens surface </w:t>
      </w:r>
      <w:r w:rsidRPr="00C8256D">
        <w:rPr>
          <w:rFonts w:ascii="Arial" w:hAnsi="Arial" w:cs="Arial"/>
          <w:i/>
          <w:iCs/>
          <w:szCs w:val="24"/>
        </w:rPr>
        <w:t>J</w:t>
      </w:r>
      <w:r w:rsidRPr="00C8256D">
        <w:rPr>
          <w:rFonts w:ascii="Arial" w:hAnsi="Arial" w:cs="Arial"/>
          <w:i/>
          <w:iCs/>
          <w:szCs w:val="24"/>
          <w:vertAlign w:val="subscript"/>
        </w:rPr>
        <w:t>0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8B2CEB" w:rsidRPr="0008115A" w14:paraId="621026B8" w14:textId="77777777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796ADBB7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137C0713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182826AB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57601B87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1D0CE6BB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12FC61DD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77430B29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8B2CEB" w:rsidRPr="0008115A" w14:paraId="6E0B6CFC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A4061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4936B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842F8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DE86F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A909D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AA9E7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4FF13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A54FE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1B68DE" w:rsidRPr="000125C4" w14:paraId="3B0E8871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47610226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F9C365B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6DE36FF" w14:textId="63BF13E5" w:rsidR="008B2CEB" w:rsidRPr="0050561B" w:rsidRDefault="00DF7D40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8B2CE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5F0AAE2" w14:textId="371B12C3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30B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CD85634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326FC1EA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46EEA41" w14:textId="07938B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6A30B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E1D7497" w14:textId="40980DDE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30B2">
              <w:rPr>
                <w:rFonts w:ascii="Arial" w:hAnsi="Arial" w:cs="Arial"/>
                <w:sz w:val="20"/>
                <w:szCs w:val="20"/>
              </w:rPr>
              <w:t>4</w:t>
            </w:r>
            <w:r w:rsidR="00F151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B2CEB" w:rsidRPr="000125C4" w14:paraId="5A078B60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37952ABF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7095B71A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3A9E58DB" w14:textId="24718A40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F7D4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67C39F80" w14:textId="1E1B89D6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30B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6CAD873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EDEA3A5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E38D20C" w14:textId="72AC9670" w:rsidR="008B2CEB" w:rsidRPr="0050561B" w:rsidRDefault="006A30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8B2CE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8B2CE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4DEFFC8" w14:textId="50B2DD12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1513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1B68DE" w:rsidRPr="000125C4" w14:paraId="350C30F0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6E7AB50B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48058A9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7AD63A5C" w14:textId="2EC68674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6A30B2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789DC14" w14:textId="51F478DE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30B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ECC9A18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1A4078B7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663D0D5" w14:textId="602D788B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6A30B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E4F58BE" w14:textId="35E8FCDD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1513C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B2CEB" w:rsidRPr="00403C00" w14:paraId="7CC47DD5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E3EB4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85F3A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9F3C3" w14:textId="44F68D47" w:rsidR="008B2CEB" w:rsidRPr="0050561B" w:rsidRDefault="0076590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94273" w14:textId="068F4F9D" w:rsidR="008B2CEB" w:rsidRPr="0050561B" w:rsidRDefault="00D06A8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721FA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F3262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CCD24" w14:textId="14B5EBA5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534D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6BB84" w14:textId="04B4C26B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E534D5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B68DE" w:rsidRPr="00403C00" w14:paraId="38D40FC1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191C4E24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6DEE74FF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700B4422" w14:textId="39F6C5E2" w:rsidR="008B2CEB" w:rsidRPr="0050561B" w:rsidRDefault="0076590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066" w:type="dxa"/>
            <w:vAlign w:val="center"/>
          </w:tcPr>
          <w:p w14:paraId="7B41C2F6" w14:textId="6B67C835" w:rsidR="008B2CEB" w:rsidRPr="0050561B" w:rsidRDefault="00D06A8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51" w:type="dxa"/>
            <w:vAlign w:val="center"/>
          </w:tcPr>
          <w:p w14:paraId="24E145E3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7142EC4E" w14:textId="018A37D1" w:rsidR="008B2CEB" w:rsidRPr="0050561B" w:rsidRDefault="00D06A8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040" w:type="dxa"/>
            <w:vAlign w:val="center"/>
          </w:tcPr>
          <w:p w14:paraId="2F705A2F" w14:textId="27EFAA9A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534D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40" w:type="dxa"/>
            <w:vAlign w:val="center"/>
          </w:tcPr>
          <w:p w14:paraId="04407BA5" w14:textId="18F3EAA6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E534D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B2CEB" w:rsidRPr="00403C00" w14:paraId="781D4318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D3C66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2F45E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56F6C" w14:textId="52E72C91" w:rsidR="008B2CEB" w:rsidRPr="0050561B" w:rsidRDefault="0076590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061B1" w14:textId="242D597D" w:rsidR="008B2CEB" w:rsidRPr="0050561B" w:rsidRDefault="00D06A8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0AD06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AA455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F331D" w14:textId="2315D84B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E534D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89807" w14:textId="22BFEB7E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1707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8B2CEB" w:rsidRPr="00403C00" w14:paraId="0E384E35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15A3E7FB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C075030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F9C30A1" w14:textId="22169BEF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5079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36027F9C" w14:textId="4EE7BCB6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5079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8E64576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50385C6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32FE8D5" w14:textId="0CAC554A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D5D9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003D612" w14:textId="1003ABA1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2CF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8B2CEB" w:rsidRPr="00403C00" w14:paraId="7AF65DCA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211CED52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6DC920C1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7FA6E45" w14:textId="7D4C97E4" w:rsidR="008B2CEB" w:rsidRPr="0050561B" w:rsidRDefault="00B5079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D65251C" w14:textId="3313C96A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5079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C4D670E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07773A7" w14:textId="05DAE912" w:rsidR="008B2CEB" w:rsidRPr="0050561B" w:rsidRDefault="005D5D9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19CB957" w14:textId="5B45E8DF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9C0090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47F1931" w14:textId="4267263A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2CF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8B2CEB" w:rsidRPr="00403C00" w14:paraId="0DB9AE95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58790B4A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6B2E7EE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08786B55" w14:textId="0FFEF0AB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B5079B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EBA5581" w14:textId="4138FAEB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5079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1D6EDD21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4125F55C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8429101" w14:textId="6627A971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9C0090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CC1B13F" w14:textId="31D482A9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2CFB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1B68DE" w:rsidRPr="00403C00" w14:paraId="63C02B25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B44CD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3B2890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01014" w14:textId="3732452A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B06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59B18" w14:textId="7AF84BF3" w:rsidR="008B2CEB" w:rsidRPr="0050561B" w:rsidRDefault="007B06F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BBAA9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4E884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90B5C" w14:textId="38BC397C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4167C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5A88D" w14:textId="0E6FDB8F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167C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8B2CEB" w:rsidRPr="00403C00" w14:paraId="4BDF7413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5E442971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77F6CFAE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528A3B2C" w14:textId="6156DB64" w:rsidR="008B2CEB" w:rsidRPr="0050561B" w:rsidRDefault="007B06F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066" w:type="dxa"/>
            <w:vAlign w:val="center"/>
          </w:tcPr>
          <w:p w14:paraId="1C0CF5A8" w14:textId="685ADE12" w:rsidR="008B2CEB" w:rsidRPr="0050561B" w:rsidRDefault="007B06FC" w:rsidP="004167C2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51" w:type="dxa"/>
            <w:vAlign w:val="center"/>
          </w:tcPr>
          <w:p w14:paraId="3838EC5F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7AD0D725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center"/>
          </w:tcPr>
          <w:p w14:paraId="38DA9017" w14:textId="0F48D51A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4167C2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40" w:type="dxa"/>
            <w:vAlign w:val="center"/>
          </w:tcPr>
          <w:p w14:paraId="33D6A0B1" w14:textId="70201286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167C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1B68DE" w:rsidRPr="00403C00" w14:paraId="01A5ADB8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4EB92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E24BE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46BA9" w14:textId="273B137B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B06FC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2F5AE" w14:textId="5316DD30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167C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7F265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AF2E6" w14:textId="77777777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50BBE" w14:textId="755B78EF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4167C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0359D" w14:textId="1F1CCDD0" w:rsidR="008B2CEB" w:rsidRPr="0050561B" w:rsidRDefault="008B2CE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8256D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</w:tbl>
    <w:p w14:paraId="3EFA5719" w14:textId="58FC9219" w:rsidR="00653937" w:rsidRDefault="00653937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4000298E" w14:textId="77777777" w:rsidR="002615ED" w:rsidRDefault="002615ED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7FE3D30C" w14:textId="1CAF7E63" w:rsidR="00C8256D" w:rsidRDefault="00C8256D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i/>
          <w:iCs/>
          <w:szCs w:val="24"/>
          <w:vertAlign w:val="subscript"/>
        </w:rPr>
      </w:pPr>
      <w:r>
        <w:rPr>
          <w:rFonts w:ascii="Arial" w:hAnsi="Arial" w:cs="Arial"/>
          <w:szCs w:val="24"/>
        </w:rPr>
        <w:t xml:space="preserve">Table </w:t>
      </w:r>
      <w:r w:rsidR="00BD0FFA">
        <w:rPr>
          <w:rFonts w:ascii="Arial" w:hAnsi="Arial" w:cs="Arial"/>
          <w:szCs w:val="24"/>
        </w:rPr>
        <w:t>Supp 2</w:t>
      </w:r>
      <w:r w:rsidR="00741073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 xml:space="preserve">7: Posterior lens surface </w:t>
      </w:r>
      <w:r w:rsidRPr="002E7110">
        <w:rPr>
          <w:rFonts w:ascii="Arial" w:hAnsi="Arial" w:cs="Arial"/>
          <w:i/>
          <w:iCs/>
          <w:szCs w:val="24"/>
        </w:rPr>
        <w:t>J</w:t>
      </w:r>
      <w:r w:rsidRPr="002E7110">
        <w:rPr>
          <w:rFonts w:ascii="Arial" w:hAnsi="Arial" w:cs="Arial"/>
          <w:i/>
          <w:iCs/>
          <w:szCs w:val="24"/>
          <w:vertAlign w:val="subscript"/>
        </w:rPr>
        <w:t>45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1B68DE" w:rsidRPr="0008115A" w14:paraId="09F27EE8" w14:textId="77777777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16E6BCEF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2CEAD7A5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485F9EF8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17627B9E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382D28FA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3789CAB9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3C32F51F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FC0D91" w:rsidRPr="0008115A" w14:paraId="267789C4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B3930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DB509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708DE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BE405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77692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CA850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1E6C6" w14:textId="5AE60B9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EE802" w14:textId="549BEB0B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2E4D18" w:rsidRPr="000125C4" w14:paraId="5F7525A5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2ECF38D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7484FC5" w14:textId="29B0C35E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C2939D1" w14:textId="5F3CBABE" w:rsidR="002E4D18" w:rsidRPr="0050561B" w:rsidRDefault="002031C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349BED6E" w14:textId="7645EE9F" w:rsidR="002E4D18" w:rsidRPr="0050561B" w:rsidRDefault="00FE29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5CF05B04" w14:textId="1EFD9E6C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0BE0A24A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3BEB1B2" w14:textId="5EA7B05C" w:rsidR="002E4D18" w:rsidRPr="0050561B" w:rsidRDefault="00FE29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5B3D814" w14:textId="545B85A1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FC0D91" w:rsidRPr="000125C4" w14:paraId="11E9DAB2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2C32157E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186F417E" w14:textId="4639F2A1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7F303385" w14:textId="5CB21281" w:rsidR="002E4D18" w:rsidRPr="0050561B" w:rsidRDefault="002031C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E299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73570B8" w14:textId="195EEC25" w:rsidR="002E4D18" w:rsidRPr="0050561B" w:rsidRDefault="00FE29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8324957" w14:textId="64060C39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C346A3F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1DCABFC" w14:textId="56E77F6E" w:rsidR="00FE2994" w:rsidRPr="0050561B" w:rsidRDefault="00FE2994" w:rsidP="00EE4888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9BEA5C2" w14:textId="29A34396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2E4D18" w:rsidRPr="000125C4" w14:paraId="69E58896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5377A2A0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FA6A44D" w14:textId="4DF3FC10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26F9DF16" w14:textId="5D433069" w:rsidR="002E4D18" w:rsidRPr="0050561B" w:rsidRDefault="00FE29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5AF022E9" w14:textId="4B18C2C6" w:rsidR="002E4D18" w:rsidRPr="0050561B" w:rsidRDefault="00FE29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9782F44" w14:textId="568016F9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2BA2FC0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BC6AFBE" w14:textId="4A438F20" w:rsidR="002E4D18" w:rsidRPr="0050561B" w:rsidRDefault="00EE488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050E170" w14:textId="6AB58310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1B68DE" w:rsidRPr="00403C00" w14:paraId="410E0C1F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B5C8EC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9C4D3" w14:textId="4FFEF49A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0AA3F" w14:textId="1BD38B9A" w:rsidR="002E4D18" w:rsidRPr="0050561B" w:rsidRDefault="00FE29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FF353" w14:textId="45336AE5" w:rsidR="002E4D18" w:rsidRPr="0050561B" w:rsidRDefault="00FE29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69916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BA40D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1765D" w14:textId="3BDF383F" w:rsidR="002E4D18" w:rsidRPr="0050561B" w:rsidRDefault="00EE488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6C059" w14:textId="47B90D9B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2E4D18" w:rsidRPr="00403C00" w14:paraId="7F17AA22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52F3C96B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6D82E4A3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518A2817" w14:textId="26B1F3F4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066" w:type="dxa"/>
            <w:vAlign w:val="center"/>
          </w:tcPr>
          <w:p w14:paraId="3C30E355" w14:textId="7AF64C20" w:rsidR="002E4D18" w:rsidRPr="0050561B" w:rsidRDefault="00B93C30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51" w:type="dxa"/>
            <w:vAlign w:val="center"/>
          </w:tcPr>
          <w:p w14:paraId="3A8DF9B6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73B1A00B" w14:textId="35C41304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center"/>
          </w:tcPr>
          <w:p w14:paraId="0055B98A" w14:textId="2D8D6A58" w:rsidR="002E4D18" w:rsidRPr="0050561B" w:rsidRDefault="00B93C30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1040" w:type="dxa"/>
            <w:vAlign w:val="center"/>
          </w:tcPr>
          <w:p w14:paraId="73BB9A34" w14:textId="622E6EBA" w:rsidR="002E4D18" w:rsidRPr="0050561B" w:rsidRDefault="008906A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1B68DE" w:rsidRPr="00403C00" w14:paraId="42FC3364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6E27F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BFDA0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DB4A6" w14:textId="690B86DC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80FC2" w14:textId="6E648541" w:rsidR="002E4D18" w:rsidRPr="0050561B" w:rsidRDefault="0080400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15BF3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11DEA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59364" w14:textId="7DFB9E82" w:rsidR="002E4D18" w:rsidRPr="0050561B" w:rsidRDefault="00B93C30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E45E23" w14:textId="0A334D39" w:rsidR="002E4D18" w:rsidRPr="0050561B" w:rsidRDefault="008906A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1B68DE" w:rsidRPr="00403C00" w14:paraId="431B5F1B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604C5287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B06DEA8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198B62A" w14:textId="5F2EFB4E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5A9128B9" w14:textId="571F0DF5" w:rsidR="002E4D18" w:rsidRPr="0050561B" w:rsidRDefault="0080400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DD41548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1C412275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9D397EE" w14:textId="45B039FD" w:rsidR="002E4D18" w:rsidRPr="0050561B" w:rsidRDefault="008906A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5784C7F" w14:textId="77C0ADD8" w:rsidR="002E4D18" w:rsidRPr="0050561B" w:rsidRDefault="008906A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1B68DE" w:rsidRPr="00403C00" w14:paraId="2570D449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0C1C66C7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389F9D36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E5EEDF1" w14:textId="022ACB8E" w:rsidR="002E4D18" w:rsidRPr="0050561B" w:rsidRDefault="007618E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ADB21C5" w14:textId="63C85FDC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80400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3AB7FFF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55A362D" w14:textId="5A3A9D93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0DD1C57" w14:textId="76322334" w:rsidR="002E4D18" w:rsidRPr="0050561B" w:rsidRDefault="008906A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D94EDBB" w14:textId="6EE5335F" w:rsidR="002E4D18" w:rsidRPr="0050561B" w:rsidRDefault="000A4F46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1B68DE" w:rsidRPr="00403C00" w14:paraId="2406E224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748CB495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4F89D95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60C234DE" w14:textId="215B9B2B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5731D64" w14:textId="4146BF55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7C3B38A7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6F948C5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46968D6" w14:textId="797475FC" w:rsidR="002E4D18" w:rsidRPr="0050561B" w:rsidRDefault="008906A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7AE7A737" w14:textId="6DB8FA3E" w:rsidR="002E4D18" w:rsidRPr="0050561B" w:rsidRDefault="000A4F46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1B68DE" w:rsidRPr="00403C00" w14:paraId="2CE1C9AE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E4DFA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253ED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A785A" w14:textId="56403D1A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7D297" w14:textId="32410CBA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69FAF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8B238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A10A4" w14:textId="624BEB48" w:rsidR="002E4D18" w:rsidRPr="0050561B" w:rsidRDefault="000A4F46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D5EFD" w14:textId="53848468" w:rsidR="002E4D18" w:rsidRPr="0050561B" w:rsidRDefault="000A4F46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1B68DE" w:rsidRPr="00403C00" w14:paraId="5E125C1A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6D02F3C5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254ECB6C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5ADEB5A4" w14:textId="229F2EE1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66" w:type="dxa"/>
            <w:vAlign w:val="center"/>
          </w:tcPr>
          <w:p w14:paraId="2CEB3264" w14:textId="7082DC7F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vAlign w:val="center"/>
          </w:tcPr>
          <w:p w14:paraId="55F8E9B0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4929EA17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vAlign w:val="center"/>
          </w:tcPr>
          <w:p w14:paraId="6806566F" w14:textId="3F099ADF" w:rsidR="002E4D18" w:rsidRPr="0050561B" w:rsidRDefault="000A4F46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1040" w:type="dxa"/>
            <w:vAlign w:val="center"/>
          </w:tcPr>
          <w:p w14:paraId="562ED79C" w14:textId="5E529E48" w:rsidR="002E4D18" w:rsidRPr="0050561B" w:rsidRDefault="000A4F46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1B68DE" w:rsidRPr="00403C00" w14:paraId="5ACB6711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448E3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CCE1B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BD101" w14:textId="5697A858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DE7A8" w14:textId="08B3AB67" w:rsidR="002E4D18" w:rsidRPr="0050561B" w:rsidRDefault="00B55294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CFF22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A492CB" w14:textId="77777777" w:rsidR="002E4D18" w:rsidRPr="0050561B" w:rsidRDefault="002E4D18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04E9D" w14:textId="648C2F45" w:rsidR="002E4D18" w:rsidRPr="0050561B" w:rsidRDefault="002E7110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4A0D9" w14:textId="40C72762" w:rsidR="002E4D18" w:rsidRPr="0050561B" w:rsidRDefault="002E7110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</w:tbl>
    <w:p w14:paraId="346BB7AF" w14:textId="77777777" w:rsidR="001549F5" w:rsidRDefault="001549F5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214162B3" w14:textId="77777777" w:rsidR="00EE2528" w:rsidRDefault="00EE2528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7BF03153" w14:textId="77777777" w:rsidR="00EE2528" w:rsidRDefault="00EE2528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19C54953" w14:textId="4078F116" w:rsidR="001549F5" w:rsidRDefault="00957A87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able </w:t>
      </w:r>
      <w:r w:rsidR="00BD0FFA">
        <w:rPr>
          <w:rFonts w:ascii="Arial" w:hAnsi="Arial" w:cs="Arial"/>
          <w:szCs w:val="24"/>
        </w:rPr>
        <w:t>Supp 2</w:t>
      </w:r>
      <w:r w:rsidR="00741073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>8: Equivalent lens power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957A87" w:rsidRPr="0008115A" w14:paraId="019700BA" w14:textId="77777777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05E2898A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5EC32ABA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004B193C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5C13C958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7E2017CC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303DEBBD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52898A99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957A87" w:rsidRPr="0008115A" w14:paraId="35342F93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39DB0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532AB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5A546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233D0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A940B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E4FE6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C0597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F664C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957A87" w:rsidRPr="000125C4" w14:paraId="386032E2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2E11FC90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312E8D9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77B79B8" w14:textId="4DB560B3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6F933C2" w14:textId="785BB6C0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41434E84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E27FF9F" w14:textId="0382D257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F865ADD" w14:textId="13F963F1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058C3E7" w14:textId="2EC0A0CF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957A87" w:rsidRPr="000125C4" w14:paraId="613B1ED4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5D8CEA42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0203BDDF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6497C9F5" w14:textId="776D3B99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E2BB3D1" w14:textId="7A430D77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D9E3469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194D9808" w14:textId="7DF94C6D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5B3F3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CE365C" w14:textId="6F06B44B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7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083DE4" w14:textId="07E583E5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2</w:t>
            </w:r>
          </w:p>
        </w:tc>
      </w:tr>
      <w:tr w:rsidR="00957A87" w:rsidRPr="000125C4" w14:paraId="698688DA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341AA467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7D21C0C8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12EDAFCC" w14:textId="0DEE4E72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</w:t>
            </w:r>
            <w:r w:rsidR="005B3F3B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37DD164" w14:textId="71C1C754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4CD6D094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680CA324" w14:textId="7088A48D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5B3F3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7DB9310" w14:textId="64D71EA2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5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DA5B7BC" w14:textId="04E1820F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05</w:t>
            </w:r>
          </w:p>
        </w:tc>
      </w:tr>
      <w:tr w:rsidR="00957A87" w:rsidRPr="00403C00" w14:paraId="30A86FBC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D0010" w14:textId="5F61C0DC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86317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E5E2B" w14:textId="1C914833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F7848" w14:textId="5CE0FD58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621C6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A6493" w14:textId="5B0EAB9D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1255B" w14:textId="0A6F34CF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2F89D" w14:textId="3B536C19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</w:tr>
      <w:tr w:rsidR="00957A87" w:rsidRPr="00403C00" w14:paraId="3274453C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48D34AD3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6CEA5E16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76285F3C" w14:textId="2BF895AC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78</w:t>
            </w:r>
          </w:p>
        </w:tc>
        <w:tc>
          <w:tcPr>
            <w:tcW w:w="1066" w:type="dxa"/>
            <w:vAlign w:val="center"/>
          </w:tcPr>
          <w:p w14:paraId="05DA7AB6" w14:textId="5C1A5680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51" w:type="dxa"/>
            <w:vAlign w:val="center"/>
          </w:tcPr>
          <w:p w14:paraId="29A2399D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4F88F6EE" w14:textId="3288FC67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vAlign w:val="center"/>
          </w:tcPr>
          <w:p w14:paraId="5475D975" w14:textId="1CE92FC4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37</w:t>
            </w:r>
          </w:p>
        </w:tc>
        <w:tc>
          <w:tcPr>
            <w:tcW w:w="1040" w:type="dxa"/>
            <w:vAlign w:val="center"/>
          </w:tcPr>
          <w:p w14:paraId="482444E8" w14:textId="7D851273" w:rsidR="00957A87" w:rsidRPr="0050561B" w:rsidRDefault="007316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8</w:t>
            </w:r>
          </w:p>
        </w:tc>
      </w:tr>
      <w:tr w:rsidR="00957A87" w:rsidRPr="00403C00" w14:paraId="4F94741E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0D72E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BC506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22B55" w14:textId="092C8629" w:rsidR="00957A87" w:rsidRPr="0050561B" w:rsidRDefault="005B3F3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4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51F8A" w14:textId="24E4DAD3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7CBCD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222B5" w14:textId="51C72599" w:rsidR="00957A87" w:rsidRPr="0050561B" w:rsidRDefault="009743B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A96E4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A4C2C" w14:textId="2B0BCF21" w:rsidR="00957A87" w:rsidRPr="0050561B" w:rsidRDefault="007316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92CB2" w14:textId="7C8001B2" w:rsidR="00957A87" w:rsidRPr="0050561B" w:rsidRDefault="007316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2</w:t>
            </w:r>
          </w:p>
        </w:tc>
      </w:tr>
      <w:tr w:rsidR="00957A87" w:rsidRPr="00403C00" w14:paraId="07904A64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0D37795E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437D627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0D1F6931" w14:textId="232C3415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9133A2C" w14:textId="5E2362FF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41AB5465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64D1792F" w14:textId="5E1B09C3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322FFC0" w14:textId="7A6F18EE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0BA5660" w14:textId="771E6752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</w:tr>
      <w:tr w:rsidR="00957A87" w:rsidRPr="00403C00" w14:paraId="507ED2C6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45828392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3AFE4195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726C280" w14:textId="1E8B6356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5008C61" w14:textId="0AE2413D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11643F2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7E398B87" w14:textId="5432D8EC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0AABA8D" w14:textId="67D7FE25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C3541E" w14:textId="14CF4DDC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</w:tr>
      <w:tr w:rsidR="00957A87" w:rsidRPr="00403C00" w14:paraId="4E09BA29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2C68CD09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4B8E9EFF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3976767A" w14:textId="45AAE5A0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0ABF7FF" w14:textId="602D578E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3055A4AA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609ADBFB" w14:textId="0D1ADCD4" w:rsidR="00957A87" w:rsidRPr="0050561B" w:rsidRDefault="00A96E4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FF61E4D" w14:textId="684FFDAD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4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FF53BF4" w14:textId="5274303A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957A87" w:rsidRPr="00403C00" w14:paraId="0418D53C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78B69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C3726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C9E3F" w14:textId="6CA9F61E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FB106" w14:textId="1E8E3C00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720BA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F48A0" w14:textId="7594B3D4" w:rsidR="00957A87" w:rsidRPr="0050561B" w:rsidRDefault="008117D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1FFC9" w14:textId="114B1710" w:rsidR="00957A87" w:rsidRPr="0050561B" w:rsidRDefault="008117D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E9DCE" w14:textId="51F0A17F" w:rsidR="00957A87" w:rsidRPr="0050561B" w:rsidRDefault="00532C1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2</w:t>
            </w:r>
          </w:p>
        </w:tc>
      </w:tr>
      <w:tr w:rsidR="00957A87" w:rsidRPr="00403C00" w14:paraId="0CC66670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47B919C4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231E4C2C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5C5CF0E6" w14:textId="47AD8152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0</w:t>
            </w:r>
          </w:p>
        </w:tc>
        <w:tc>
          <w:tcPr>
            <w:tcW w:w="1066" w:type="dxa"/>
            <w:vAlign w:val="center"/>
          </w:tcPr>
          <w:p w14:paraId="74929B3E" w14:textId="531D0803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51" w:type="dxa"/>
            <w:vAlign w:val="center"/>
          </w:tcPr>
          <w:p w14:paraId="375A84BF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26A36A88" w14:textId="1E89E4CA" w:rsidR="00957A87" w:rsidRPr="0050561B" w:rsidRDefault="008117D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vAlign w:val="center"/>
          </w:tcPr>
          <w:p w14:paraId="663AA065" w14:textId="23DDF426" w:rsidR="00957A87" w:rsidRPr="0050561B" w:rsidRDefault="008117D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040" w:type="dxa"/>
            <w:vAlign w:val="center"/>
          </w:tcPr>
          <w:p w14:paraId="72283D59" w14:textId="09716B0A" w:rsidR="00957A87" w:rsidRPr="0050561B" w:rsidRDefault="00532C1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</w:t>
            </w:r>
          </w:p>
        </w:tc>
      </w:tr>
      <w:tr w:rsidR="00957A87" w:rsidRPr="00403C00" w14:paraId="453261F5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487C4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94311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ECD59" w14:textId="4B922C10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8B802" w14:textId="049B25AA" w:rsidR="00957A87" w:rsidRPr="0050561B" w:rsidRDefault="0009734E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7F50D" w14:textId="77777777" w:rsidR="00957A87" w:rsidRPr="0050561B" w:rsidRDefault="00957A8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0C2C5" w14:textId="422CBFB2" w:rsidR="00957A87" w:rsidRPr="0050561B" w:rsidRDefault="008117DC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CF19C" w14:textId="0D1C8CC4" w:rsidR="00957A87" w:rsidRPr="0050561B" w:rsidRDefault="00532C1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DB2D6" w14:textId="76B4D27B" w:rsidR="00957A87" w:rsidRPr="0050561B" w:rsidRDefault="00532C1F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</w:tr>
    </w:tbl>
    <w:p w14:paraId="67102063" w14:textId="34CEF5A5" w:rsidR="001549F5" w:rsidRDefault="001549F5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23D039FF" w14:textId="77777777" w:rsidR="00EE2528" w:rsidRDefault="00EE2528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</w:p>
    <w:p w14:paraId="41B9A6EF" w14:textId="6D16B851" w:rsidR="001549F5" w:rsidRDefault="00F445F1" w:rsidP="003B6C96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Table </w:t>
      </w:r>
      <w:r w:rsidR="00BD0FFA">
        <w:rPr>
          <w:rFonts w:ascii="Arial" w:hAnsi="Arial" w:cs="Arial"/>
          <w:szCs w:val="24"/>
        </w:rPr>
        <w:t>Supp 2</w:t>
      </w:r>
      <w:r w:rsidR="00741073">
        <w:rPr>
          <w:rFonts w:ascii="Arial" w:hAnsi="Arial" w:cs="Arial"/>
          <w:szCs w:val="24"/>
        </w:rPr>
        <w:t>.</w:t>
      </w:r>
      <w:r>
        <w:rPr>
          <w:rFonts w:ascii="Arial" w:hAnsi="Arial" w:cs="Arial"/>
          <w:szCs w:val="24"/>
        </w:rPr>
        <w:t>9: Lens shape ratio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65"/>
        <w:gridCol w:w="1064"/>
        <w:gridCol w:w="1270"/>
        <w:gridCol w:w="1066"/>
        <w:gridCol w:w="1051"/>
        <w:gridCol w:w="1060"/>
        <w:gridCol w:w="1040"/>
        <w:gridCol w:w="1040"/>
      </w:tblGrid>
      <w:tr w:rsidR="00F445F1" w:rsidRPr="0008115A" w14:paraId="678B1353" w14:textId="77777777" w:rsidTr="001B6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4C736E8C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A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0364D245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Acc Dem (B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</w:tcBorders>
            <w:vAlign w:val="center"/>
          </w:tcPr>
          <w:p w14:paraId="4DE359A3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Mean difference (A-B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25F2A160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  <w:vAlign w:val="center"/>
          </w:tcPr>
          <w:p w14:paraId="6825AD93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61B">
              <w:rPr>
                <w:rFonts w:ascii="Arial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0880C81B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</w:tcBorders>
            <w:vAlign w:val="center"/>
          </w:tcPr>
          <w:p w14:paraId="4F897645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95% Confidence Interval for Difference</w:t>
            </w:r>
          </w:p>
        </w:tc>
      </w:tr>
      <w:tr w:rsidR="001B68DE" w:rsidRPr="0008115A" w14:paraId="18C02ABF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14452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6F094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84218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C74E0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C8D6B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A05C2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BACAF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Lower Boun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C7ACF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561B">
              <w:rPr>
                <w:rFonts w:ascii="Arial" w:hAnsi="Arial" w:cs="Arial"/>
                <w:sz w:val="20"/>
                <w:szCs w:val="20"/>
              </w:rPr>
              <w:t>Upper Bound</w:t>
            </w:r>
          </w:p>
        </w:tc>
      </w:tr>
      <w:tr w:rsidR="00F445F1" w:rsidRPr="000125C4" w14:paraId="1F976490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1F34A92C" w14:textId="22372543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24AB0E9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671AFC3" w14:textId="48621B95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1270B2DF" w14:textId="49C66AB4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088ABF20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DD2E53F" w14:textId="63B15F54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EB18BB0" w14:textId="3B79E51B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C48A4B2" w14:textId="74EC1009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</w:tr>
      <w:tr w:rsidR="001B68DE" w:rsidRPr="000125C4" w14:paraId="3462DA51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591AB192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701B18E2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5A96970D" w14:textId="77BBA594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E2DBECA" w14:textId="52B4AD3A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BFD28E5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A16A70A" w14:textId="1F818103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132045" w14:textId="745EFD1F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C9D7A7" w14:textId="3FA8842B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F445F1" w:rsidRPr="000125C4" w14:paraId="5C865C6A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4F5E1530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75FC261" w14:textId="3CE1B978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5FB0EB50" w14:textId="23BC3F00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2140415E" w14:textId="15FD4CD7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39187CCE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7B78B383" w14:textId="134CEF35" w:rsidR="00F445F1" w:rsidRPr="0050561B" w:rsidRDefault="00F6606D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08BB022" w14:textId="46E93949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9F0F8D1" w14:textId="7FF95F5C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</w:tr>
      <w:tr w:rsidR="00F445F1" w:rsidRPr="00403C00" w14:paraId="7B624DE1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43D54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018BCB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CC123" w14:textId="4EEB6098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A461C" w14:textId="617454A4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09DAC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DD947" w14:textId="76810625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55422" w14:textId="12624025" w:rsidR="00F445F1" w:rsidRPr="0050561B" w:rsidRDefault="00044FF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95FEF" w14:textId="108E350C" w:rsidR="00F445F1" w:rsidRPr="0050561B" w:rsidRDefault="00044FF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F445F1" w:rsidRPr="00403C00" w14:paraId="669797D4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0552ACE6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4FBFA648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vAlign w:val="center"/>
          </w:tcPr>
          <w:p w14:paraId="065AF0E0" w14:textId="723C024C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066" w:type="dxa"/>
            <w:vAlign w:val="center"/>
          </w:tcPr>
          <w:p w14:paraId="69D7773F" w14:textId="3F2FAB1E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vAlign w:val="center"/>
          </w:tcPr>
          <w:p w14:paraId="0A069CBB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3AB77A8A" w14:textId="6C6FF731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vAlign w:val="center"/>
          </w:tcPr>
          <w:p w14:paraId="2BE4DA59" w14:textId="39F3B398" w:rsidR="00F445F1" w:rsidRPr="0050561B" w:rsidRDefault="00044FF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040" w:type="dxa"/>
            <w:vAlign w:val="center"/>
          </w:tcPr>
          <w:p w14:paraId="0599567C" w14:textId="6C2A22F3" w:rsidR="00F445F1" w:rsidRPr="0050561B" w:rsidRDefault="00044FF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F445F1" w:rsidRPr="00403C00" w14:paraId="1EDE6635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8967A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1A6D4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9EB0E" w14:textId="2EE3AC40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0B6255" w14:textId="12F99F12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84672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36F17" w14:textId="27069841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97981" w14:textId="013C8854" w:rsidR="00F445F1" w:rsidRPr="0050561B" w:rsidRDefault="00044FF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8733E3" w14:textId="73B52523" w:rsidR="00F445F1" w:rsidRPr="0050561B" w:rsidRDefault="0043708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44FF7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F445F1" w:rsidRPr="00403C00" w14:paraId="34A768B5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vAlign w:val="center"/>
          </w:tcPr>
          <w:p w14:paraId="5503B174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9BBA3CF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E87E88E" w14:textId="14B82595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3EF17DCE" w14:textId="4D27D22D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5174292B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705C2E96" w14:textId="05C9C2E5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B7413C6" w14:textId="50D8C31A" w:rsidR="00F445F1" w:rsidRPr="0050561B" w:rsidRDefault="00044FF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F276054" w14:textId="27C83A36" w:rsidR="00F445F1" w:rsidRPr="0050561B" w:rsidRDefault="0043708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F445F1" w:rsidRPr="00403C00" w14:paraId="05207287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  <w:vAlign w:val="center"/>
          </w:tcPr>
          <w:p w14:paraId="1568BAB4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auto"/>
            <w:vAlign w:val="center"/>
          </w:tcPr>
          <w:p w14:paraId="6DCF41C9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shd w:val="clear" w:color="auto" w:fill="auto"/>
            <w:vAlign w:val="center"/>
          </w:tcPr>
          <w:p w14:paraId="431BB747" w14:textId="56800EA5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1952F0FE" w14:textId="4CA3F20B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DF3FDB8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4592D39" w14:textId="737D2193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28B215" w14:textId="0AD1D85D" w:rsidR="00F445F1" w:rsidRPr="0050561B" w:rsidRDefault="00044FF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044A952" w14:textId="4F72928C" w:rsidR="00F445F1" w:rsidRPr="0050561B" w:rsidRDefault="0043708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F445F1" w:rsidRPr="00403C00" w14:paraId="5E83030B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48D66050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339AA89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365042EE" w14:textId="0627E3DA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0247349" w14:textId="47797710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516794A8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0DBEC268" w14:textId="5DE55E00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6A34CD4C" w14:textId="11A05F82" w:rsidR="00F445F1" w:rsidRPr="0050561B" w:rsidRDefault="0043708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6B4BB53" w14:textId="135AF854" w:rsidR="00F445F1" w:rsidRPr="0050561B" w:rsidRDefault="00203CE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F445F1" w:rsidRPr="00403C00" w14:paraId="2342E268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8970F" w14:textId="24DE1C83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D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80107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C3692" w14:textId="44270715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64E63" w14:textId="6B6FC8B0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A1384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B89D7" w14:textId="57993ED2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3E39C" w14:textId="060C0966" w:rsidR="00F445F1" w:rsidRPr="0050561B" w:rsidRDefault="0043708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F9DBB" w14:textId="6715724B" w:rsidR="00F445F1" w:rsidRPr="0050561B" w:rsidRDefault="00203CE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F445F1" w:rsidRPr="00403C00" w14:paraId="6306A8F2" w14:textId="77777777" w:rsidTr="001B68D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57F47098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14:paraId="579055A1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</w:t>
            </w:r>
          </w:p>
        </w:tc>
        <w:tc>
          <w:tcPr>
            <w:tcW w:w="1270" w:type="dxa"/>
            <w:vAlign w:val="center"/>
          </w:tcPr>
          <w:p w14:paraId="5731D63B" w14:textId="5FFEAB9D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66" w:type="dxa"/>
            <w:vAlign w:val="center"/>
          </w:tcPr>
          <w:p w14:paraId="2DF47FFC" w14:textId="62183BE4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vAlign w:val="center"/>
          </w:tcPr>
          <w:p w14:paraId="17DEA544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vAlign w:val="center"/>
          </w:tcPr>
          <w:p w14:paraId="5376D674" w14:textId="37C39DA3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vAlign w:val="center"/>
          </w:tcPr>
          <w:p w14:paraId="110DF530" w14:textId="0C55D2A5" w:rsidR="00F445F1" w:rsidRPr="0050561B" w:rsidRDefault="0043708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40" w:type="dxa"/>
            <w:vAlign w:val="center"/>
          </w:tcPr>
          <w:p w14:paraId="5F83EC21" w14:textId="25939331" w:rsidR="00F445F1" w:rsidRPr="0050561B" w:rsidRDefault="00203CE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F445F1" w:rsidRPr="00403C00" w14:paraId="423068B1" w14:textId="77777777" w:rsidTr="001B6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C2887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B8A00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9FC5C" w14:textId="4B6457FA" w:rsidR="00F445F1" w:rsidRPr="0050561B" w:rsidRDefault="00CC50E9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357DF" w14:textId="5CFAE5DA" w:rsidR="00F445F1" w:rsidRPr="0050561B" w:rsidRDefault="00CD755B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EE8FD" w14:textId="77777777" w:rsidR="00F445F1" w:rsidRPr="0050561B" w:rsidRDefault="00F445F1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D3017" w14:textId="6D6CA55B" w:rsidR="00F445F1" w:rsidRPr="0050561B" w:rsidRDefault="004270BA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AB7B2" w14:textId="44085C61" w:rsidR="00F445F1" w:rsidRPr="0050561B" w:rsidRDefault="00437082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62399" w14:textId="2ABF7589" w:rsidR="00F445F1" w:rsidRPr="0050561B" w:rsidRDefault="00203CE7" w:rsidP="0001168E">
            <w:pPr>
              <w:autoSpaceDE w:val="0"/>
              <w:autoSpaceDN w:val="0"/>
              <w:adjustRightInd w:val="0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</w:tbl>
    <w:p w14:paraId="628478A0" w14:textId="77777777" w:rsidR="00305FE2" w:rsidRDefault="00305FE2" w:rsidP="00E70ACA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szCs w:val="24"/>
        </w:rPr>
        <w:sectPr w:rsidR="00305FE2" w:rsidSect="00D31CC1">
          <w:pgSz w:w="11906" w:h="16838"/>
          <w:pgMar w:top="1440" w:right="1440" w:bottom="1440" w:left="1800" w:header="708" w:footer="708" w:gutter="0"/>
          <w:cols w:space="708"/>
          <w:docGrid w:linePitch="360"/>
        </w:sectPr>
      </w:pPr>
    </w:p>
    <w:p w14:paraId="71D37B2C" w14:textId="77777777" w:rsidR="00305FE2" w:rsidRDefault="00305FE2" w:rsidP="00305FE2">
      <w:pPr>
        <w:pStyle w:val="Heading2"/>
      </w:pPr>
      <w:r>
        <w:lastRenderedPageBreak/>
        <w:t>Relationship between axial length and change in lens powers with accommodation in non-myopic and myopic eyes</w:t>
      </w:r>
    </w:p>
    <w:p w14:paraId="592945D6" w14:textId="3750D45D" w:rsidR="00305FE2" w:rsidRPr="00426287" w:rsidRDefault="00305FE2" w:rsidP="00305FE2">
      <w:pPr>
        <w:rPr>
          <w:rFonts w:ascii="Arial" w:hAnsi="Arial" w:cs="Arial"/>
          <w:lang w:val="en-US"/>
        </w:rPr>
      </w:pPr>
      <w:r w:rsidRPr="00426287">
        <w:rPr>
          <w:rFonts w:ascii="Arial" w:hAnsi="Arial" w:cs="Arial"/>
          <w:lang w:val="en-US"/>
        </w:rPr>
        <w:t xml:space="preserve">Figure </w:t>
      </w:r>
      <w:r w:rsidR="00BD0FFA">
        <w:rPr>
          <w:rFonts w:ascii="Arial" w:hAnsi="Arial" w:cs="Arial"/>
          <w:lang w:val="en-US"/>
        </w:rPr>
        <w:t xml:space="preserve">Supp </w:t>
      </w:r>
      <w:r w:rsidR="00E0018F">
        <w:rPr>
          <w:rFonts w:ascii="Arial" w:hAnsi="Arial" w:cs="Arial"/>
          <w:lang w:val="en-US"/>
        </w:rPr>
        <w:t>2.</w:t>
      </w:r>
      <w:r>
        <w:rPr>
          <w:rFonts w:ascii="Arial" w:hAnsi="Arial" w:cs="Arial"/>
          <w:lang w:val="en-US"/>
        </w:rPr>
        <w:t xml:space="preserve">1. </w:t>
      </w:r>
      <w:r w:rsidRPr="00426287">
        <w:rPr>
          <w:rFonts w:ascii="Arial" w:hAnsi="Arial" w:cs="Arial"/>
          <w:lang w:val="en-US"/>
        </w:rPr>
        <w:t xml:space="preserve">shows the relationship between axial length and change in </w:t>
      </w:r>
      <w:r>
        <w:rPr>
          <w:rFonts w:ascii="Arial" w:hAnsi="Arial" w:cs="Arial"/>
          <w:lang w:val="en-US"/>
        </w:rPr>
        <w:t xml:space="preserve">lens surface powers and </w:t>
      </w:r>
      <w:r w:rsidRPr="00426287">
        <w:rPr>
          <w:rFonts w:ascii="Arial" w:hAnsi="Arial" w:cs="Arial"/>
          <w:lang w:val="en-US"/>
        </w:rPr>
        <w:t xml:space="preserve">equivalent lens power </w:t>
      </w:r>
      <w:r>
        <w:rPr>
          <w:rFonts w:ascii="Arial" w:hAnsi="Arial" w:cs="Arial"/>
          <w:lang w:val="en-US"/>
        </w:rPr>
        <w:t xml:space="preserve">across the </w:t>
      </w:r>
      <w:r w:rsidRPr="00426287">
        <w:rPr>
          <w:rFonts w:ascii="Arial" w:hAnsi="Arial" w:cs="Arial"/>
          <w:lang w:val="en-US"/>
        </w:rPr>
        <w:t>three accommodative demands (3</w:t>
      </w:r>
      <w:r w:rsidR="00555C90">
        <w:rPr>
          <w:rFonts w:ascii="Arial" w:hAnsi="Arial" w:cs="Arial"/>
          <w:lang w:val="en-US"/>
        </w:rPr>
        <w:t xml:space="preserve"> </w:t>
      </w:r>
      <w:r w:rsidRPr="00426287">
        <w:rPr>
          <w:rFonts w:ascii="Arial" w:hAnsi="Arial" w:cs="Arial"/>
          <w:lang w:val="en-US"/>
        </w:rPr>
        <w:t>D, 6</w:t>
      </w:r>
      <w:r w:rsidR="00555C90">
        <w:rPr>
          <w:rFonts w:ascii="Arial" w:hAnsi="Arial" w:cs="Arial"/>
          <w:lang w:val="en-US"/>
        </w:rPr>
        <w:t xml:space="preserve"> </w:t>
      </w:r>
      <w:r w:rsidRPr="00426287">
        <w:rPr>
          <w:rFonts w:ascii="Arial" w:hAnsi="Arial" w:cs="Arial"/>
          <w:lang w:val="en-US"/>
        </w:rPr>
        <w:t>D, 9</w:t>
      </w:r>
      <w:r w:rsidR="00555C90">
        <w:rPr>
          <w:rFonts w:ascii="Arial" w:hAnsi="Arial" w:cs="Arial"/>
          <w:lang w:val="en-US"/>
        </w:rPr>
        <w:t xml:space="preserve"> </w:t>
      </w:r>
      <w:r w:rsidRPr="00426287">
        <w:rPr>
          <w:rFonts w:ascii="Arial" w:hAnsi="Arial" w:cs="Arial"/>
          <w:lang w:val="en-US"/>
        </w:rPr>
        <w:t>D), stratified by refractive error group.</w:t>
      </w:r>
    </w:p>
    <w:p w14:paraId="1F691084" w14:textId="77777777" w:rsidR="00305FE2" w:rsidRPr="00514EBE" w:rsidRDefault="00305FE2" w:rsidP="00305FE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the</w:t>
      </w:r>
      <w:r w:rsidRPr="00514EBE">
        <w:rPr>
          <w:rFonts w:ascii="Arial" w:hAnsi="Arial" w:cs="Arial"/>
          <w:lang w:val="en-US"/>
        </w:rPr>
        <w:t xml:space="preserve"> 3 D demand, correlation analysis revealed weak and non-significant relationships between axial length and changes in anterior lens power (r = –0.081, p = 0.456), posterior lens power (r = 0.087, p = 0.423), and equivalent lens power (r = 0.012, p = 0.912).</w:t>
      </w:r>
    </w:p>
    <w:p w14:paraId="1CAB4F67" w14:textId="77777777" w:rsidR="00305FE2" w:rsidRPr="00514EBE" w:rsidRDefault="00305FE2" w:rsidP="00305FE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the</w:t>
      </w:r>
      <w:r w:rsidRPr="00514EBE">
        <w:rPr>
          <w:rFonts w:ascii="Arial" w:hAnsi="Arial" w:cs="Arial"/>
          <w:lang w:val="en-US"/>
        </w:rPr>
        <w:t xml:space="preserve"> 6 D demand, no significant correlations were found between axial length and anterior lens power (r = –0.009, p = 0.936), posterior lens power (r = –0.091, p = 0.416), or equivalent lens power (r = –0.057, p = 0.611).</w:t>
      </w:r>
    </w:p>
    <w:p w14:paraId="7311E5C7" w14:textId="77777777" w:rsidR="00305FE2" w:rsidRPr="00514EBE" w:rsidRDefault="00305FE2" w:rsidP="00305FE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the</w:t>
      </w:r>
      <w:r w:rsidRPr="00514EBE">
        <w:rPr>
          <w:rFonts w:ascii="Arial" w:hAnsi="Arial" w:cs="Arial"/>
          <w:lang w:val="en-US"/>
        </w:rPr>
        <w:t xml:space="preserve"> 9 D demand, similarly weak and non-significant correlations were observed for anterior lens power (r = 0.128, p = 0.295), posterior lens power (r = –0.016, p = 0.896), and equivalent lens power (r = 0.068, p = 0.579).</w:t>
      </w:r>
    </w:p>
    <w:p w14:paraId="10A8E873" w14:textId="77777777" w:rsidR="00305FE2" w:rsidRPr="00514EBE" w:rsidRDefault="00305FE2" w:rsidP="00305FE2">
      <w:pPr>
        <w:rPr>
          <w:rFonts w:ascii="Arial" w:hAnsi="Arial" w:cs="Arial"/>
          <w:lang w:val="en-US"/>
        </w:rPr>
      </w:pPr>
      <w:r w:rsidRPr="00514EBE">
        <w:rPr>
          <w:rFonts w:ascii="Arial" w:hAnsi="Arial" w:cs="Arial"/>
          <w:lang w:val="en-US"/>
        </w:rPr>
        <w:t>Overall, these findings indicate no statistically significant relationship between axial length and changes in lens surface or equivalent powers across the measured accommodation demands.</w:t>
      </w:r>
    </w:p>
    <w:p w14:paraId="3AEA3FA5" w14:textId="77777777" w:rsidR="00305FE2" w:rsidRPr="00426287" w:rsidRDefault="00305FE2" w:rsidP="00305FE2">
      <w:pPr>
        <w:rPr>
          <w:rFonts w:ascii="Arial" w:hAnsi="Arial" w:cs="Arial"/>
          <w:lang w:val="en-US"/>
        </w:rPr>
      </w:pPr>
    </w:p>
    <w:p w14:paraId="47987BCD" w14:textId="77777777" w:rsidR="00305FE2" w:rsidRDefault="00305FE2" w:rsidP="00305FE2">
      <w:pPr>
        <w:autoSpaceDE w:val="0"/>
        <w:autoSpaceDN w:val="0"/>
        <w:adjustRightInd w:val="0"/>
        <w:spacing w:after="0"/>
        <w:rPr>
          <w:rFonts w:ascii="Arial" w:hAnsi="Arial" w:cs="Arial"/>
          <w:szCs w:val="24"/>
        </w:rPr>
        <w:sectPr w:rsidR="00305FE2" w:rsidSect="00305FE2">
          <w:pgSz w:w="11906" w:h="16838"/>
          <w:pgMar w:top="1440" w:right="1440" w:bottom="1440" w:left="1800" w:header="708" w:footer="708" w:gutter="0"/>
          <w:cols w:space="708"/>
          <w:docGrid w:linePitch="360"/>
        </w:sectPr>
      </w:pPr>
    </w:p>
    <w:p w14:paraId="27260D17" w14:textId="326AFDBD" w:rsidR="004F7B4D" w:rsidRDefault="004F7B4D" w:rsidP="008A7A52">
      <w:pPr>
        <w:autoSpaceDE w:val="0"/>
        <w:autoSpaceDN w:val="0"/>
        <w:adjustRightInd w:val="0"/>
        <w:spacing w:after="0"/>
        <w:ind w:firstLine="0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14:ligatures w14:val="standardContextual"/>
        </w:rPr>
        <w:lastRenderedPageBreak/>
        <w:drawing>
          <wp:inline distT="0" distB="0" distL="0" distR="0" wp14:anchorId="57A6FAFB" wp14:editId="2944B44D">
            <wp:extent cx="6403540" cy="5004000"/>
            <wp:effectExtent l="0" t="0" r="0" b="6350"/>
            <wp:docPr id="749333561" name="Picture 2" descr="A collage of a graph showing different types of l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846511" name="Picture 2" descr="A collage of a graph showing different types of ligh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3540" cy="50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B4E1F" w14:textId="175C6911" w:rsidR="00122963" w:rsidRPr="00D60633" w:rsidRDefault="006C586E" w:rsidP="00752524">
      <w:pPr>
        <w:autoSpaceDE w:val="0"/>
        <w:autoSpaceDN w:val="0"/>
        <w:adjustRightInd w:val="0"/>
        <w:spacing w:after="0"/>
        <w:ind w:firstLine="0"/>
        <w:jc w:val="left"/>
        <w:rPr>
          <w:rFonts w:ascii="Arial" w:hAnsi="Arial" w:cs="Arial"/>
          <w:szCs w:val="24"/>
        </w:rPr>
      </w:pPr>
      <w:r w:rsidRPr="00D26CCE">
        <w:rPr>
          <w:rFonts w:ascii="Arial" w:hAnsi="Arial" w:cs="Arial"/>
          <w:sz w:val="20"/>
          <w:szCs w:val="20"/>
        </w:rPr>
        <w:t>Figure Supp 2.1. Relationship, between axial length (mm) and change in anterior and posterior lens surface power (D) and equivalent lens power (D) at 3 D, 6 D and 9 D accommodation demands. (Solid black circles – non-myopes, open circles – myopes)</w:t>
      </w:r>
    </w:p>
    <w:sectPr w:rsidR="00122963" w:rsidRPr="00D60633" w:rsidSect="00091469">
      <w:pgSz w:w="16838" w:h="11906" w:orient="landscape"/>
      <w:pgMar w:top="180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F61E3" w14:textId="77777777" w:rsidR="009A136A" w:rsidRDefault="009A136A" w:rsidP="001549F5">
      <w:pPr>
        <w:spacing w:after="0" w:line="240" w:lineRule="auto"/>
      </w:pPr>
      <w:r>
        <w:separator/>
      </w:r>
    </w:p>
  </w:endnote>
  <w:endnote w:type="continuationSeparator" w:id="0">
    <w:p w14:paraId="44E69CB4" w14:textId="77777777" w:rsidR="009A136A" w:rsidRDefault="009A136A" w:rsidP="0015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E136D" w14:textId="77777777" w:rsidR="009A136A" w:rsidRDefault="009A136A" w:rsidP="001549F5">
      <w:pPr>
        <w:spacing w:after="0" w:line="240" w:lineRule="auto"/>
      </w:pPr>
      <w:r>
        <w:separator/>
      </w:r>
    </w:p>
  </w:footnote>
  <w:footnote w:type="continuationSeparator" w:id="0">
    <w:p w14:paraId="522FDA84" w14:textId="77777777" w:rsidR="009A136A" w:rsidRDefault="009A136A" w:rsidP="00154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0091"/>
    <w:multiLevelType w:val="hybridMultilevel"/>
    <w:tmpl w:val="EC9EEE3A"/>
    <w:lvl w:ilvl="0" w:tplc="E78A43DE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E2162"/>
    <w:multiLevelType w:val="multilevel"/>
    <w:tmpl w:val="ABE29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2175562">
    <w:abstractNumId w:val="0"/>
  </w:num>
  <w:num w:numId="2" w16cid:durableId="11920663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07B"/>
    <w:rsid w:val="000042F8"/>
    <w:rsid w:val="000125C4"/>
    <w:rsid w:val="00013372"/>
    <w:rsid w:val="00025BED"/>
    <w:rsid w:val="00042CFB"/>
    <w:rsid w:val="00044FF7"/>
    <w:rsid w:val="00055601"/>
    <w:rsid w:val="00080E43"/>
    <w:rsid w:val="0008115A"/>
    <w:rsid w:val="000857F0"/>
    <w:rsid w:val="00086EA3"/>
    <w:rsid w:val="00091469"/>
    <w:rsid w:val="0009734E"/>
    <w:rsid w:val="000A4F46"/>
    <w:rsid w:val="000A7900"/>
    <w:rsid w:val="000D0AD5"/>
    <w:rsid w:val="000D1BD4"/>
    <w:rsid w:val="00101056"/>
    <w:rsid w:val="00110222"/>
    <w:rsid w:val="00122963"/>
    <w:rsid w:val="00133722"/>
    <w:rsid w:val="0013771A"/>
    <w:rsid w:val="00141459"/>
    <w:rsid w:val="00141A8B"/>
    <w:rsid w:val="00144FF2"/>
    <w:rsid w:val="00145DED"/>
    <w:rsid w:val="00151805"/>
    <w:rsid w:val="001549F5"/>
    <w:rsid w:val="00156025"/>
    <w:rsid w:val="0016671B"/>
    <w:rsid w:val="0017618E"/>
    <w:rsid w:val="00184910"/>
    <w:rsid w:val="001969F9"/>
    <w:rsid w:val="001B0162"/>
    <w:rsid w:val="001B182B"/>
    <w:rsid w:val="001B419B"/>
    <w:rsid w:val="001B68DE"/>
    <w:rsid w:val="001C469B"/>
    <w:rsid w:val="001C4A38"/>
    <w:rsid w:val="001C5FE4"/>
    <w:rsid w:val="001D7145"/>
    <w:rsid w:val="001F1CED"/>
    <w:rsid w:val="0020275F"/>
    <w:rsid w:val="002031CD"/>
    <w:rsid w:val="00203CE7"/>
    <w:rsid w:val="002122BF"/>
    <w:rsid w:val="00221513"/>
    <w:rsid w:val="002365F9"/>
    <w:rsid w:val="00242797"/>
    <w:rsid w:val="002429C8"/>
    <w:rsid w:val="00247629"/>
    <w:rsid w:val="002615ED"/>
    <w:rsid w:val="00285E78"/>
    <w:rsid w:val="002A3F0E"/>
    <w:rsid w:val="002B082F"/>
    <w:rsid w:val="002E4D18"/>
    <w:rsid w:val="002E58CD"/>
    <w:rsid w:val="002E7110"/>
    <w:rsid w:val="002F099B"/>
    <w:rsid w:val="002F2879"/>
    <w:rsid w:val="002F37DA"/>
    <w:rsid w:val="00305FE2"/>
    <w:rsid w:val="00306012"/>
    <w:rsid w:val="00322FF6"/>
    <w:rsid w:val="00360EE5"/>
    <w:rsid w:val="00367876"/>
    <w:rsid w:val="00370A98"/>
    <w:rsid w:val="00381947"/>
    <w:rsid w:val="00381B69"/>
    <w:rsid w:val="00383593"/>
    <w:rsid w:val="00384951"/>
    <w:rsid w:val="00392F06"/>
    <w:rsid w:val="003A656F"/>
    <w:rsid w:val="003B6C96"/>
    <w:rsid w:val="003C2480"/>
    <w:rsid w:val="003C2BD7"/>
    <w:rsid w:val="003C7F5F"/>
    <w:rsid w:val="003D1E1D"/>
    <w:rsid w:val="003D2E31"/>
    <w:rsid w:val="003D4F36"/>
    <w:rsid w:val="003D5775"/>
    <w:rsid w:val="003E61D0"/>
    <w:rsid w:val="003E6EFA"/>
    <w:rsid w:val="003F3EAC"/>
    <w:rsid w:val="00403C00"/>
    <w:rsid w:val="004148C8"/>
    <w:rsid w:val="004167C2"/>
    <w:rsid w:val="00426287"/>
    <w:rsid w:val="004270BA"/>
    <w:rsid w:val="00431839"/>
    <w:rsid w:val="00437082"/>
    <w:rsid w:val="00441D51"/>
    <w:rsid w:val="00446A33"/>
    <w:rsid w:val="00451049"/>
    <w:rsid w:val="00452DC2"/>
    <w:rsid w:val="00456CDF"/>
    <w:rsid w:val="0046299D"/>
    <w:rsid w:val="00467182"/>
    <w:rsid w:val="00480FC5"/>
    <w:rsid w:val="004B6178"/>
    <w:rsid w:val="004C0F04"/>
    <w:rsid w:val="004C3744"/>
    <w:rsid w:val="004D1267"/>
    <w:rsid w:val="004D60F7"/>
    <w:rsid w:val="004D64CE"/>
    <w:rsid w:val="004F27E7"/>
    <w:rsid w:val="004F499D"/>
    <w:rsid w:val="004F5F0C"/>
    <w:rsid w:val="004F6A1A"/>
    <w:rsid w:val="004F7B4D"/>
    <w:rsid w:val="0050561B"/>
    <w:rsid w:val="005056B5"/>
    <w:rsid w:val="005065DE"/>
    <w:rsid w:val="00510F89"/>
    <w:rsid w:val="00514EBE"/>
    <w:rsid w:val="00525CFE"/>
    <w:rsid w:val="0053023A"/>
    <w:rsid w:val="00532C1F"/>
    <w:rsid w:val="00534B49"/>
    <w:rsid w:val="00534F37"/>
    <w:rsid w:val="005379C9"/>
    <w:rsid w:val="00540AE7"/>
    <w:rsid w:val="005454A0"/>
    <w:rsid w:val="0055364C"/>
    <w:rsid w:val="00555C90"/>
    <w:rsid w:val="005613D3"/>
    <w:rsid w:val="00562CEB"/>
    <w:rsid w:val="00566896"/>
    <w:rsid w:val="00570F5D"/>
    <w:rsid w:val="005770EA"/>
    <w:rsid w:val="00586E54"/>
    <w:rsid w:val="00596360"/>
    <w:rsid w:val="005A21E9"/>
    <w:rsid w:val="005B3F3B"/>
    <w:rsid w:val="005D5D9B"/>
    <w:rsid w:val="005E4BA2"/>
    <w:rsid w:val="005F4BF0"/>
    <w:rsid w:val="00602497"/>
    <w:rsid w:val="00602C17"/>
    <w:rsid w:val="006160F5"/>
    <w:rsid w:val="00621C67"/>
    <w:rsid w:val="00623766"/>
    <w:rsid w:val="006244DF"/>
    <w:rsid w:val="00640F1A"/>
    <w:rsid w:val="0064195C"/>
    <w:rsid w:val="006534DA"/>
    <w:rsid w:val="00653937"/>
    <w:rsid w:val="00655495"/>
    <w:rsid w:val="00657338"/>
    <w:rsid w:val="006679C1"/>
    <w:rsid w:val="00671887"/>
    <w:rsid w:val="0067400A"/>
    <w:rsid w:val="00677ECB"/>
    <w:rsid w:val="006A30B2"/>
    <w:rsid w:val="006B2F10"/>
    <w:rsid w:val="006C4363"/>
    <w:rsid w:val="006C586E"/>
    <w:rsid w:val="00704D6D"/>
    <w:rsid w:val="00716D36"/>
    <w:rsid w:val="0073164E"/>
    <w:rsid w:val="00741073"/>
    <w:rsid w:val="00752524"/>
    <w:rsid w:val="00754AB0"/>
    <w:rsid w:val="007552CC"/>
    <w:rsid w:val="007552DC"/>
    <w:rsid w:val="0076007B"/>
    <w:rsid w:val="007618E2"/>
    <w:rsid w:val="007627F3"/>
    <w:rsid w:val="00765902"/>
    <w:rsid w:val="00777132"/>
    <w:rsid w:val="007821A7"/>
    <w:rsid w:val="007846A5"/>
    <w:rsid w:val="00791785"/>
    <w:rsid w:val="007A550A"/>
    <w:rsid w:val="007B06FC"/>
    <w:rsid w:val="007D3798"/>
    <w:rsid w:val="007E070C"/>
    <w:rsid w:val="0080400D"/>
    <w:rsid w:val="00806324"/>
    <w:rsid w:val="008117DC"/>
    <w:rsid w:val="008141FB"/>
    <w:rsid w:val="00814480"/>
    <w:rsid w:val="00820C65"/>
    <w:rsid w:val="00841DC0"/>
    <w:rsid w:val="008548DC"/>
    <w:rsid w:val="00855711"/>
    <w:rsid w:val="00862F70"/>
    <w:rsid w:val="00865589"/>
    <w:rsid w:val="008658F7"/>
    <w:rsid w:val="008906AB"/>
    <w:rsid w:val="008907BF"/>
    <w:rsid w:val="00893DA9"/>
    <w:rsid w:val="00894517"/>
    <w:rsid w:val="0089533B"/>
    <w:rsid w:val="008A7A52"/>
    <w:rsid w:val="008B12D4"/>
    <w:rsid w:val="008B2CEB"/>
    <w:rsid w:val="008B419D"/>
    <w:rsid w:val="008C117B"/>
    <w:rsid w:val="008C37C1"/>
    <w:rsid w:val="008D3446"/>
    <w:rsid w:val="008D54E1"/>
    <w:rsid w:val="00905107"/>
    <w:rsid w:val="0091073A"/>
    <w:rsid w:val="00915180"/>
    <w:rsid w:val="0093466F"/>
    <w:rsid w:val="0094043D"/>
    <w:rsid w:val="00942A59"/>
    <w:rsid w:val="00943129"/>
    <w:rsid w:val="00947143"/>
    <w:rsid w:val="00951084"/>
    <w:rsid w:val="00951199"/>
    <w:rsid w:val="009548D9"/>
    <w:rsid w:val="00957A87"/>
    <w:rsid w:val="00961805"/>
    <w:rsid w:val="0096238F"/>
    <w:rsid w:val="00967CF6"/>
    <w:rsid w:val="00971079"/>
    <w:rsid w:val="009743B2"/>
    <w:rsid w:val="00975B37"/>
    <w:rsid w:val="00987BC0"/>
    <w:rsid w:val="009968FB"/>
    <w:rsid w:val="009976A2"/>
    <w:rsid w:val="009A136A"/>
    <w:rsid w:val="009C0090"/>
    <w:rsid w:val="009D7432"/>
    <w:rsid w:val="009E1883"/>
    <w:rsid w:val="009E4C3C"/>
    <w:rsid w:val="00A11AAE"/>
    <w:rsid w:val="00A171D2"/>
    <w:rsid w:val="00A55D0D"/>
    <w:rsid w:val="00A60E3B"/>
    <w:rsid w:val="00A62114"/>
    <w:rsid w:val="00A6296F"/>
    <w:rsid w:val="00A656BB"/>
    <w:rsid w:val="00A72C2A"/>
    <w:rsid w:val="00A80E5D"/>
    <w:rsid w:val="00A838E6"/>
    <w:rsid w:val="00A85987"/>
    <w:rsid w:val="00A87185"/>
    <w:rsid w:val="00A87488"/>
    <w:rsid w:val="00A96E42"/>
    <w:rsid w:val="00AA78CF"/>
    <w:rsid w:val="00AC0F87"/>
    <w:rsid w:val="00AC65FB"/>
    <w:rsid w:val="00AC7061"/>
    <w:rsid w:val="00AE09BB"/>
    <w:rsid w:val="00AF0F45"/>
    <w:rsid w:val="00AF2992"/>
    <w:rsid w:val="00B24A5B"/>
    <w:rsid w:val="00B33300"/>
    <w:rsid w:val="00B4197B"/>
    <w:rsid w:val="00B5079B"/>
    <w:rsid w:val="00B538D1"/>
    <w:rsid w:val="00B55148"/>
    <w:rsid w:val="00B55294"/>
    <w:rsid w:val="00B71CE9"/>
    <w:rsid w:val="00B74002"/>
    <w:rsid w:val="00B83452"/>
    <w:rsid w:val="00B861E2"/>
    <w:rsid w:val="00B908CB"/>
    <w:rsid w:val="00B93C30"/>
    <w:rsid w:val="00B970AD"/>
    <w:rsid w:val="00BA5F69"/>
    <w:rsid w:val="00BB296C"/>
    <w:rsid w:val="00BD0FFA"/>
    <w:rsid w:val="00BE07DA"/>
    <w:rsid w:val="00BF0762"/>
    <w:rsid w:val="00C10F85"/>
    <w:rsid w:val="00C17076"/>
    <w:rsid w:val="00C2059B"/>
    <w:rsid w:val="00C243C3"/>
    <w:rsid w:val="00C24519"/>
    <w:rsid w:val="00C259DD"/>
    <w:rsid w:val="00C307C1"/>
    <w:rsid w:val="00C56D57"/>
    <w:rsid w:val="00C60002"/>
    <w:rsid w:val="00C603B4"/>
    <w:rsid w:val="00C65C4F"/>
    <w:rsid w:val="00C66B6C"/>
    <w:rsid w:val="00C8256D"/>
    <w:rsid w:val="00C87A95"/>
    <w:rsid w:val="00C978AE"/>
    <w:rsid w:val="00CA3530"/>
    <w:rsid w:val="00CB5B54"/>
    <w:rsid w:val="00CB7F09"/>
    <w:rsid w:val="00CC2BEF"/>
    <w:rsid w:val="00CC50E9"/>
    <w:rsid w:val="00CD319C"/>
    <w:rsid w:val="00CD755B"/>
    <w:rsid w:val="00CE13E9"/>
    <w:rsid w:val="00D06A8A"/>
    <w:rsid w:val="00D1679A"/>
    <w:rsid w:val="00D22748"/>
    <w:rsid w:val="00D22F55"/>
    <w:rsid w:val="00D3115F"/>
    <w:rsid w:val="00D31CC1"/>
    <w:rsid w:val="00D34A26"/>
    <w:rsid w:val="00D419A2"/>
    <w:rsid w:val="00D53C5C"/>
    <w:rsid w:val="00D60334"/>
    <w:rsid w:val="00D60633"/>
    <w:rsid w:val="00D62E08"/>
    <w:rsid w:val="00D6516F"/>
    <w:rsid w:val="00D7385F"/>
    <w:rsid w:val="00DB59F4"/>
    <w:rsid w:val="00DC10D3"/>
    <w:rsid w:val="00DC4D09"/>
    <w:rsid w:val="00DC567F"/>
    <w:rsid w:val="00DC77A2"/>
    <w:rsid w:val="00DD50D6"/>
    <w:rsid w:val="00DD7805"/>
    <w:rsid w:val="00DD7AA9"/>
    <w:rsid w:val="00DE343C"/>
    <w:rsid w:val="00DF4324"/>
    <w:rsid w:val="00DF4FD3"/>
    <w:rsid w:val="00DF7D40"/>
    <w:rsid w:val="00E0018F"/>
    <w:rsid w:val="00E055B0"/>
    <w:rsid w:val="00E111BB"/>
    <w:rsid w:val="00E1283A"/>
    <w:rsid w:val="00E25F5D"/>
    <w:rsid w:val="00E35119"/>
    <w:rsid w:val="00E36035"/>
    <w:rsid w:val="00E43FB2"/>
    <w:rsid w:val="00E50C1B"/>
    <w:rsid w:val="00E51C8C"/>
    <w:rsid w:val="00E534D5"/>
    <w:rsid w:val="00E5367B"/>
    <w:rsid w:val="00E55648"/>
    <w:rsid w:val="00E70ACA"/>
    <w:rsid w:val="00E74115"/>
    <w:rsid w:val="00E75052"/>
    <w:rsid w:val="00E9221E"/>
    <w:rsid w:val="00E9503B"/>
    <w:rsid w:val="00EA5BBD"/>
    <w:rsid w:val="00EB327E"/>
    <w:rsid w:val="00EB44B3"/>
    <w:rsid w:val="00ED7CC5"/>
    <w:rsid w:val="00EE1828"/>
    <w:rsid w:val="00EE2528"/>
    <w:rsid w:val="00EE4888"/>
    <w:rsid w:val="00EE5B33"/>
    <w:rsid w:val="00EF24C6"/>
    <w:rsid w:val="00EF354D"/>
    <w:rsid w:val="00F03973"/>
    <w:rsid w:val="00F050F2"/>
    <w:rsid w:val="00F1513C"/>
    <w:rsid w:val="00F17E88"/>
    <w:rsid w:val="00F42D0A"/>
    <w:rsid w:val="00F445F1"/>
    <w:rsid w:val="00F449FC"/>
    <w:rsid w:val="00F621E2"/>
    <w:rsid w:val="00F6606D"/>
    <w:rsid w:val="00F67E5B"/>
    <w:rsid w:val="00F75348"/>
    <w:rsid w:val="00F82F5A"/>
    <w:rsid w:val="00F930B0"/>
    <w:rsid w:val="00F967D8"/>
    <w:rsid w:val="00F97AC7"/>
    <w:rsid w:val="00FB43AD"/>
    <w:rsid w:val="00FB5A4F"/>
    <w:rsid w:val="00FC0D91"/>
    <w:rsid w:val="00FC1A6C"/>
    <w:rsid w:val="00FC4857"/>
    <w:rsid w:val="00FC78F4"/>
    <w:rsid w:val="00FD6BA5"/>
    <w:rsid w:val="00FE2994"/>
    <w:rsid w:val="00FF6161"/>
    <w:rsid w:val="43CA64E1"/>
    <w:rsid w:val="7B77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5721"/>
  <w15:chartTrackingRefBased/>
  <w15:docId w15:val="{CE24071E-1157-479D-8B90-599886E8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qFormat/>
    <w:rsid w:val="0076007B"/>
    <w:pPr>
      <w:spacing w:after="120" w:line="360" w:lineRule="auto"/>
      <w:ind w:firstLine="567"/>
      <w:jc w:val="both"/>
    </w:pPr>
    <w:rPr>
      <w:rFonts w:ascii="Times New Roman" w:eastAsia="SimSun" w:hAnsi="Times New Roman"/>
      <w:color w:val="000000" w:themeColor="text1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07B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F06"/>
    <w:pPr>
      <w:keepNext/>
      <w:keepLines/>
      <w:spacing w:before="160" w:after="80" w:line="278" w:lineRule="auto"/>
      <w:ind w:firstLine="0"/>
      <w:jc w:val="left"/>
      <w:outlineLvl w:val="1"/>
    </w:pPr>
    <w:rPr>
      <w:rFonts w:ascii="Arial" w:eastAsiaTheme="majorEastAsia" w:hAnsi="Arial" w:cstheme="majorBidi"/>
      <w:b/>
      <w:color w:val="auto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5987"/>
    <w:pPr>
      <w:keepNext/>
      <w:keepLines/>
      <w:spacing w:before="160" w:after="80" w:line="278" w:lineRule="auto"/>
      <w:ind w:firstLine="0"/>
      <w:jc w:val="left"/>
      <w:outlineLvl w:val="2"/>
    </w:pPr>
    <w:rPr>
      <w:rFonts w:ascii="Arial" w:eastAsiaTheme="majorEastAsia" w:hAnsi="Arial" w:cstheme="majorBidi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07B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07B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07B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07B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07B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07B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2F06"/>
    <w:rPr>
      <w:rFonts w:ascii="Arial" w:eastAsiaTheme="majorEastAsia" w:hAnsi="Arial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5987"/>
    <w:rPr>
      <w:rFonts w:ascii="Arial" w:eastAsiaTheme="majorEastAsia" w:hAnsi="Arial" w:cstheme="majorBidi"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07B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0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07B"/>
    <w:pPr>
      <w:numPr>
        <w:ilvl w:val="1"/>
      </w:numPr>
      <w:spacing w:after="160" w:line="278" w:lineRule="auto"/>
      <w:ind w:firstLine="56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0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07B"/>
    <w:pPr>
      <w:spacing w:before="160" w:after="160" w:line="278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0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987"/>
    <w:pPr>
      <w:spacing w:after="160" w:line="278" w:lineRule="auto"/>
      <w:ind w:left="720" w:firstLine="0"/>
      <w:contextualSpacing/>
      <w:jc w:val="left"/>
    </w:pPr>
    <w:rPr>
      <w:rFonts w:ascii="Arial" w:eastAsiaTheme="minorHAnsi" w:hAnsi="Arial"/>
      <w:color w:val="auto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0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0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00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0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07B"/>
    <w:rPr>
      <w:rFonts w:ascii="Times New Roman" w:eastAsia="SimSun" w:hAnsi="Times New Roman"/>
      <w:color w:val="000000" w:themeColor="text1"/>
      <w:kern w:val="0"/>
      <w:sz w:val="20"/>
      <w:szCs w:val="20"/>
      <w14:ligatures w14:val="none"/>
    </w:rPr>
  </w:style>
  <w:style w:type="table" w:styleId="ListTable1Light">
    <w:name w:val="List Table 1 Light"/>
    <w:basedOn w:val="TableNormal"/>
    <w:uiPriority w:val="46"/>
    <w:rsid w:val="0076007B"/>
    <w:pPr>
      <w:spacing w:after="0" w:line="240" w:lineRule="auto"/>
    </w:pPr>
    <w:rPr>
      <w:rFonts w:eastAsia="SimSun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6007B"/>
    <w:pPr>
      <w:spacing w:before="120" w:after="180"/>
      <w:ind w:firstLine="0"/>
      <w:jc w:val="left"/>
    </w:pPr>
    <w:rPr>
      <w:iCs/>
      <w:sz w:val="20"/>
      <w:szCs w:val="18"/>
    </w:rPr>
  </w:style>
  <w:style w:type="paragraph" w:customStyle="1" w:styleId="PhDNormal">
    <w:name w:val="PhD Normal"/>
    <w:link w:val="PhDNormalChar"/>
    <w:qFormat/>
    <w:rsid w:val="009E188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customStyle="1" w:styleId="PhDNormalChar">
    <w:name w:val="PhD Normal Char"/>
    <w:basedOn w:val="DefaultParagraphFont"/>
    <w:link w:val="PhDNormal"/>
    <w:rsid w:val="009E1883"/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EF24C6"/>
    <w:rPr>
      <w:b/>
      <w:bCs/>
    </w:rPr>
  </w:style>
  <w:style w:type="character" w:customStyle="1" w:styleId="katex-mathml">
    <w:name w:val="katex-mathml"/>
    <w:basedOn w:val="DefaultParagraphFont"/>
    <w:rsid w:val="00EF24C6"/>
  </w:style>
  <w:style w:type="character" w:customStyle="1" w:styleId="mord">
    <w:name w:val="mord"/>
    <w:basedOn w:val="DefaultParagraphFont"/>
    <w:rsid w:val="00EF24C6"/>
  </w:style>
  <w:style w:type="character" w:customStyle="1" w:styleId="mrel">
    <w:name w:val="mrel"/>
    <w:basedOn w:val="DefaultParagraphFont"/>
    <w:rsid w:val="00EF24C6"/>
  </w:style>
  <w:style w:type="paragraph" w:styleId="NormalWeb">
    <w:name w:val="Normal (Web)"/>
    <w:basedOn w:val="Normal"/>
    <w:uiPriority w:val="99"/>
    <w:semiHidden/>
    <w:unhideWhenUsed/>
    <w:rsid w:val="00E111BB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color w:val="auto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111BB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F37"/>
    <w:rPr>
      <w:rFonts w:ascii="Times New Roman" w:eastAsia="SimSun" w:hAnsi="Times New Roman"/>
      <w:b/>
      <w:bCs/>
      <w:color w:val="000000" w:themeColor="text1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46A33"/>
    <w:pPr>
      <w:spacing w:after="0" w:line="240" w:lineRule="auto"/>
    </w:pPr>
    <w:rPr>
      <w:rFonts w:ascii="Times New Roman" w:eastAsia="SimSun" w:hAnsi="Times New Roman"/>
      <w:color w:val="000000" w:themeColor="text1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0A7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D5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5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9F5"/>
    <w:rPr>
      <w:rFonts w:ascii="Times New Roman" w:eastAsia="SimSun" w:hAnsi="Times New Roman"/>
      <w:color w:val="000000" w:themeColor="text1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9F5"/>
    <w:rPr>
      <w:rFonts w:ascii="Times New Roman" w:eastAsia="SimSun" w:hAnsi="Times New Roman"/>
      <w:color w:val="000000" w:themeColor="text1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6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0DE71-D517-4FED-9DFE-DE08AD021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1</Pages>
  <Words>1882</Words>
  <Characters>7539</Characters>
  <Application>Microsoft Office Word</Application>
  <DocSecurity>0</DocSecurity>
  <Lines>1400</Lines>
  <Paragraphs>990</Paragraphs>
  <ScaleCrop>false</ScaleCrop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k Pradhan</dc:creator>
  <cp:keywords/>
  <dc:description/>
  <cp:lastModifiedBy>Asik Pradhan</cp:lastModifiedBy>
  <cp:revision>203</cp:revision>
  <dcterms:created xsi:type="dcterms:W3CDTF">2025-05-19T22:24:00Z</dcterms:created>
  <dcterms:modified xsi:type="dcterms:W3CDTF">2025-11-10T04:42:00Z</dcterms:modified>
</cp:coreProperties>
</file>